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92DA15" w14:textId="77777777" w:rsidR="00672CE8" w:rsidRPr="00672CE8" w:rsidRDefault="00672CE8" w:rsidP="00672CE8">
      <w:pPr>
        <w:pStyle w:val="Heading1"/>
        <w:spacing w:before="0" w:line="240" w:lineRule="auto"/>
        <w:jc w:val="center"/>
        <w:rPr>
          <w:rFonts w:ascii="Times New Roman" w:hAnsi="Times New Roman" w:cs="Times New Roman"/>
          <w:color w:val="auto"/>
          <w:sz w:val="24"/>
          <w:szCs w:val="24"/>
        </w:rPr>
      </w:pPr>
      <w:bookmarkStart w:id="0" w:name="_Ref440557149"/>
      <w:bookmarkStart w:id="1" w:name="_GoBack"/>
      <w:bookmarkEnd w:id="1"/>
      <w:r w:rsidRPr="00672CE8">
        <w:rPr>
          <w:rFonts w:ascii="Times New Roman" w:eastAsia="Calibri" w:hAnsi="Times New Roman" w:cs="Times New Roman"/>
          <w:color w:val="auto"/>
          <w:sz w:val="24"/>
          <w:szCs w:val="24"/>
        </w:rPr>
        <w:t xml:space="preserve">S3 File. </w:t>
      </w:r>
      <w:r w:rsidRPr="00672CE8">
        <w:rPr>
          <w:rFonts w:ascii="Times New Roman" w:hAnsi="Times New Roman" w:cs="Times New Roman"/>
          <w:color w:val="auto"/>
          <w:sz w:val="24"/>
          <w:szCs w:val="24"/>
        </w:rPr>
        <w:t>Neighbors</w:t>
      </w:r>
      <w:bookmarkEnd w:id="0"/>
    </w:p>
    <w:p w14:paraId="1BC51419" w14:textId="77777777" w:rsidR="00672CE8" w:rsidRDefault="00672CE8" w:rsidP="00672CE8">
      <w:pPr>
        <w:pStyle w:val="NoSpacing"/>
      </w:pPr>
    </w:p>
    <w:p w14:paraId="72A0CCF5" w14:textId="77777777" w:rsidR="00672CE8" w:rsidRPr="00672CE8" w:rsidRDefault="00672CE8" w:rsidP="00672CE8">
      <w:pPr>
        <w:spacing w:line="240" w:lineRule="auto"/>
        <w:jc w:val="both"/>
        <w:rPr>
          <w:rFonts w:ascii="Times New Roman" w:hAnsi="Times New Roman" w:cs="Times New Roman"/>
          <w:color w:val="auto"/>
          <w:sz w:val="24"/>
          <w:szCs w:val="24"/>
        </w:rPr>
      </w:pPr>
      <w:r w:rsidRPr="00672CE8">
        <w:rPr>
          <w:rFonts w:ascii="Times New Roman" w:hAnsi="Times New Roman" w:cs="Times New Roman"/>
          <w:color w:val="auto"/>
          <w:sz w:val="24"/>
          <w:szCs w:val="24"/>
        </w:rPr>
        <w:t>Geographic proximity techniques were used to identify the productive areas’ contiguous neighbors. In order to identify counties which are neighbors of locations with YF cases, an ArcGIS spatial selection method was applied “select by location that touch the boundary of the sources layer feature”, being the source feature those areas with reported YF cases during the 2000-2014 period.</w:t>
      </w:r>
    </w:p>
    <w:p w14:paraId="1DE3D6F4" w14:textId="77777777" w:rsidR="00672CE8" w:rsidRPr="00672CE8" w:rsidRDefault="00672CE8" w:rsidP="00672CE8">
      <w:pPr>
        <w:spacing w:line="240" w:lineRule="auto"/>
        <w:jc w:val="both"/>
        <w:rPr>
          <w:rFonts w:ascii="Times New Roman" w:hAnsi="Times New Roman" w:cs="Times New Roman"/>
          <w:b/>
          <w:color w:val="auto"/>
          <w:sz w:val="24"/>
          <w:szCs w:val="24"/>
        </w:rPr>
      </w:pPr>
      <w:bookmarkStart w:id="2" w:name="_Toc442375449"/>
      <w:r w:rsidRPr="00672CE8">
        <w:rPr>
          <w:rFonts w:ascii="Times New Roman" w:hAnsi="Times New Roman" w:cs="Times New Roman"/>
          <w:b/>
          <w:color w:val="auto"/>
          <w:sz w:val="24"/>
          <w:szCs w:val="24"/>
        </w:rPr>
        <w:t xml:space="preserve">Table </w:t>
      </w:r>
      <w:r w:rsidRPr="00672CE8">
        <w:rPr>
          <w:rFonts w:ascii="Times New Roman" w:hAnsi="Times New Roman" w:cs="Times New Roman"/>
          <w:b/>
          <w:color w:val="auto"/>
          <w:sz w:val="24"/>
          <w:szCs w:val="24"/>
        </w:rPr>
        <w:fldChar w:fldCharType="begin"/>
      </w:r>
      <w:r w:rsidRPr="00672CE8">
        <w:rPr>
          <w:rFonts w:ascii="Times New Roman" w:hAnsi="Times New Roman" w:cs="Times New Roman"/>
          <w:b/>
          <w:color w:val="auto"/>
          <w:sz w:val="24"/>
          <w:szCs w:val="24"/>
        </w:rPr>
        <w:instrText xml:space="preserve"> SEQ Table \* ARABIC </w:instrText>
      </w:r>
      <w:r w:rsidRPr="00672CE8">
        <w:rPr>
          <w:rFonts w:ascii="Times New Roman" w:hAnsi="Times New Roman" w:cs="Times New Roman"/>
          <w:b/>
          <w:color w:val="auto"/>
          <w:sz w:val="24"/>
          <w:szCs w:val="24"/>
        </w:rPr>
        <w:fldChar w:fldCharType="separate"/>
      </w:r>
      <w:r w:rsidR="00D86FC7">
        <w:rPr>
          <w:rFonts w:ascii="Times New Roman" w:hAnsi="Times New Roman" w:cs="Times New Roman"/>
          <w:b/>
          <w:noProof/>
          <w:color w:val="auto"/>
          <w:sz w:val="24"/>
          <w:szCs w:val="24"/>
        </w:rPr>
        <w:t>1</w:t>
      </w:r>
      <w:r w:rsidRPr="00672CE8">
        <w:rPr>
          <w:rFonts w:ascii="Times New Roman" w:hAnsi="Times New Roman" w:cs="Times New Roman"/>
          <w:b/>
          <w:color w:val="auto"/>
          <w:sz w:val="24"/>
          <w:szCs w:val="24"/>
        </w:rPr>
        <w:fldChar w:fldCharType="end"/>
      </w:r>
      <w:r w:rsidRPr="00672CE8">
        <w:rPr>
          <w:rFonts w:ascii="Times New Roman" w:hAnsi="Times New Roman" w:cs="Times New Roman"/>
          <w:b/>
          <w:color w:val="auto"/>
          <w:sz w:val="24"/>
          <w:szCs w:val="24"/>
        </w:rPr>
        <w:t>. YF counties and neighbors comparison</w:t>
      </w:r>
      <w:bookmarkEnd w:id="2"/>
    </w:p>
    <w:tbl>
      <w:tblPr>
        <w:tblStyle w:val="LightShading"/>
        <w:tblW w:w="5000" w:type="pct"/>
        <w:tblLook w:val="04A0" w:firstRow="1" w:lastRow="0" w:firstColumn="1" w:lastColumn="0" w:noHBand="0" w:noVBand="1"/>
      </w:tblPr>
      <w:tblGrid>
        <w:gridCol w:w="1613"/>
        <w:gridCol w:w="2727"/>
        <w:gridCol w:w="2618"/>
        <w:gridCol w:w="2618"/>
      </w:tblGrid>
      <w:tr w:rsidR="00672CE8" w:rsidRPr="00672CE8" w14:paraId="060151C4" w14:textId="77777777" w:rsidTr="00726E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pct"/>
            <w:hideMark/>
          </w:tcPr>
          <w:p w14:paraId="48BA2389" w14:textId="77777777" w:rsidR="00672CE8" w:rsidRPr="00672CE8" w:rsidRDefault="00672CE8" w:rsidP="004D647C">
            <w:pPr>
              <w:jc w:val="both"/>
              <w:rPr>
                <w:rFonts w:ascii="Times New Roman" w:hAnsi="Times New Roman" w:cs="Times New Roman"/>
                <w:color w:val="auto"/>
                <w:sz w:val="24"/>
                <w:szCs w:val="24"/>
                <w:lang w:val="pt-BR" w:eastAsia="pt-BR"/>
              </w:rPr>
            </w:pPr>
            <w:r w:rsidRPr="00672CE8">
              <w:rPr>
                <w:rFonts w:ascii="Times New Roman" w:hAnsi="Times New Roman" w:cs="Times New Roman"/>
                <w:color w:val="auto"/>
                <w:sz w:val="24"/>
                <w:szCs w:val="24"/>
              </w:rPr>
              <w:t>Variable</w:t>
            </w:r>
          </w:p>
        </w:tc>
        <w:tc>
          <w:tcPr>
            <w:tcW w:w="1424" w:type="pct"/>
            <w:hideMark/>
          </w:tcPr>
          <w:p w14:paraId="27F210E5" w14:textId="77777777" w:rsidR="00672CE8" w:rsidRPr="00397640" w:rsidRDefault="00672CE8" w:rsidP="004D647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FF00FF"/>
                <w:sz w:val="24"/>
                <w:szCs w:val="24"/>
              </w:rPr>
            </w:pPr>
            <w:r w:rsidRPr="00397640">
              <w:rPr>
                <w:rFonts w:ascii="Times New Roman" w:hAnsi="Times New Roman" w:cs="Times New Roman"/>
                <w:color w:val="auto"/>
                <w:sz w:val="24"/>
                <w:szCs w:val="24"/>
              </w:rPr>
              <w:t>YF (</w:t>
            </w:r>
            <w:r w:rsidR="00826071" w:rsidRPr="00397640">
              <w:rPr>
                <w:rFonts w:ascii="Times New Roman" w:hAnsi="Times New Roman" w:cs="Times New Roman"/>
                <w:color w:val="auto"/>
                <w:sz w:val="24"/>
                <w:szCs w:val="24"/>
              </w:rPr>
              <w:t xml:space="preserve">Not a neighbor </w:t>
            </w:r>
            <w:r w:rsidRPr="00397640">
              <w:rPr>
                <w:rFonts w:ascii="Times New Roman" w:hAnsi="Times New Roman" w:cs="Times New Roman"/>
                <w:color w:val="auto"/>
                <w:sz w:val="24"/>
                <w:szCs w:val="24"/>
              </w:rPr>
              <w:t>28</w:t>
            </w:r>
            <w:r w:rsidR="00230950" w:rsidRPr="00397640">
              <w:rPr>
                <w:rFonts w:ascii="Times New Roman" w:hAnsi="Times New Roman" w:cs="Times New Roman"/>
                <w:color w:val="auto"/>
                <w:sz w:val="24"/>
                <w:szCs w:val="24"/>
              </w:rPr>
              <w:t>6</w:t>
            </w:r>
            <w:r w:rsidRPr="00397640">
              <w:rPr>
                <w:rFonts w:ascii="Times New Roman" w:hAnsi="Times New Roman" w:cs="Times New Roman"/>
                <w:color w:val="auto"/>
                <w:sz w:val="24"/>
                <w:szCs w:val="24"/>
              </w:rPr>
              <w:t>)</w:t>
            </w:r>
          </w:p>
        </w:tc>
        <w:tc>
          <w:tcPr>
            <w:tcW w:w="1367" w:type="pct"/>
            <w:hideMark/>
          </w:tcPr>
          <w:p w14:paraId="0C7ED7AB" w14:textId="77777777" w:rsidR="00672CE8" w:rsidRPr="00397640" w:rsidRDefault="00672CE8" w:rsidP="004D647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pt-BR" w:eastAsia="pt-BR"/>
              </w:rPr>
            </w:pPr>
            <w:r w:rsidRPr="00397640">
              <w:rPr>
                <w:rFonts w:ascii="Times New Roman" w:hAnsi="Times New Roman" w:cs="Times New Roman"/>
                <w:color w:val="auto"/>
                <w:sz w:val="24"/>
                <w:szCs w:val="24"/>
              </w:rPr>
              <w:t>YF (Neighbor 7</w:t>
            </w:r>
            <w:r w:rsidR="00230950" w:rsidRPr="00397640">
              <w:rPr>
                <w:rFonts w:ascii="Times New Roman" w:hAnsi="Times New Roman" w:cs="Times New Roman"/>
                <w:color w:val="auto"/>
                <w:sz w:val="24"/>
                <w:szCs w:val="24"/>
              </w:rPr>
              <w:t>91</w:t>
            </w:r>
            <w:r w:rsidRPr="00397640">
              <w:rPr>
                <w:rFonts w:ascii="Times New Roman" w:hAnsi="Times New Roman" w:cs="Times New Roman"/>
                <w:color w:val="auto"/>
                <w:sz w:val="24"/>
                <w:szCs w:val="24"/>
              </w:rPr>
              <w:t>)</w:t>
            </w:r>
          </w:p>
        </w:tc>
        <w:tc>
          <w:tcPr>
            <w:tcW w:w="1367" w:type="pct"/>
          </w:tcPr>
          <w:p w14:paraId="7924709E" w14:textId="77777777" w:rsidR="00672CE8" w:rsidRPr="00672CE8" w:rsidRDefault="00672CE8" w:rsidP="004D647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672CE8">
              <w:rPr>
                <w:rFonts w:ascii="Times New Roman" w:hAnsi="Times New Roman" w:cs="Times New Roman"/>
                <w:color w:val="auto"/>
                <w:sz w:val="24"/>
                <w:szCs w:val="24"/>
              </w:rPr>
              <w:t>Mann-Whitney U test</w:t>
            </w:r>
          </w:p>
        </w:tc>
      </w:tr>
      <w:tr w:rsidR="00672CE8" w:rsidRPr="00672CE8" w14:paraId="7D8C40B9" w14:textId="77777777" w:rsidTr="00726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pct"/>
          </w:tcPr>
          <w:p w14:paraId="7BAA831F" w14:textId="77777777" w:rsidR="00672CE8" w:rsidRPr="00672CE8" w:rsidRDefault="00672CE8" w:rsidP="004D647C">
            <w:pPr>
              <w:jc w:val="both"/>
              <w:rPr>
                <w:rFonts w:ascii="Times New Roman" w:hAnsi="Times New Roman" w:cs="Times New Roman"/>
                <w:color w:val="auto"/>
                <w:sz w:val="24"/>
                <w:szCs w:val="24"/>
                <w:lang w:val="pt-BR" w:eastAsia="pt-BR"/>
              </w:rPr>
            </w:pPr>
          </w:p>
        </w:tc>
        <w:tc>
          <w:tcPr>
            <w:tcW w:w="1424" w:type="pct"/>
            <w:hideMark/>
          </w:tcPr>
          <w:p w14:paraId="577541EF" w14:textId="77777777" w:rsidR="00672CE8" w:rsidRPr="00672CE8" w:rsidRDefault="00672CE8" w:rsidP="004D647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4"/>
                <w:szCs w:val="24"/>
                <w:lang w:val="it-IT"/>
              </w:rPr>
            </w:pPr>
            <w:r w:rsidRPr="00672CE8">
              <w:rPr>
                <w:rFonts w:ascii="Times New Roman" w:hAnsi="Times New Roman" w:cs="Times New Roman"/>
                <w:i/>
                <w:color w:val="auto"/>
                <w:sz w:val="24"/>
                <w:szCs w:val="24"/>
                <w:lang w:val="it-IT"/>
              </w:rPr>
              <w:t xml:space="preserve">Median </w:t>
            </w:r>
            <w:r w:rsidRPr="00672CE8">
              <w:rPr>
                <w:rFonts w:ascii="Times New Roman" w:hAnsi="Times New Roman" w:cs="Times New Roman"/>
                <w:i/>
                <w:color w:val="auto"/>
                <w:sz w:val="24"/>
                <w:szCs w:val="24"/>
                <w:lang w:val="it-IT"/>
              </w:rPr>
              <w:br/>
              <w:t>(1 quartile-3 quartile)</w:t>
            </w:r>
          </w:p>
        </w:tc>
        <w:tc>
          <w:tcPr>
            <w:tcW w:w="1367" w:type="pct"/>
            <w:hideMark/>
          </w:tcPr>
          <w:p w14:paraId="486F4976" w14:textId="77777777" w:rsidR="00672CE8" w:rsidRPr="00672CE8" w:rsidRDefault="00672CE8" w:rsidP="004D647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it-IT" w:eastAsia="pt-BR"/>
              </w:rPr>
            </w:pPr>
            <w:r w:rsidRPr="00672CE8">
              <w:rPr>
                <w:rFonts w:ascii="Times New Roman" w:hAnsi="Times New Roman" w:cs="Times New Roman"/>
                <w:i/>
                <w:color w:val="auto"/>
                <w:sz w:val="24"/>
                <w:szCs w:val="24"/>
                <w:lang w:val="it-IT"/>
              </w:rPr>
              <w:t xml:space="preserve">Median </w:t>
            </w:r>
            <w:r w:rsidRPr="00672CE8">
              <w:rPr>
                <w:rFonts w:ascii="Times New Roman" w:hAnsi="Times New Roman" w:cs="Times New Roman"/>
                <w:i/>
                <w:color w:val="auto"/>
                <w:sz w:val="24"/>
                <w:szCs w:val="24"/>
                <w:lang w:val="it-IT"/>
              </w:rPr>
              <w:br/>
              <w:t>(1 quartile-3 quartile)</w:t>
            </w:r>
          </w:p>
        </w:tc>
        <w:tc>
          <w:tcPr>
            <w:tcW w:w="1367" w:type="pct"/>
          </w:tcPr>
          <w:p w14:paraId="70621353" w14:textId="77777777" w:rsidR="00672CE8" w:rsidRPr="00672CE8" w:rsidRDefault="00672CE8" w:rsidP="004D647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4"/>
                <w:szCs w:val="24"/>
                <w:lang w:val="it-IT"/>
              </w:rPr>
            </w:pPr>
          </w:p>
        </w:tc>
      </w:tr>
      <w:tr w:rsidR="00672CE8" w:rsidRPr="00672CE8" w14:paraId="4493E214" w14:textId="77777777" w:rsidTr="00726EDB">
        <w:tc>
          <w:tcPr>
            <w:cnfStyle w:val="001000000000" w:firstRow="0" w:lastRow="0" w:firstColumn="1" w:lastColumn="0" w:oddVBand="0" w:evenVBand="0" w:oddHBand="0" w:evenHBand="0" w:firstRowFirstColumn="0" w:firstRowLastColumn="0" w:lastRowFirstColumn="0" w:lastRowLastColumn="0"/>
            <w:tcW w:w="842" w:type="pct"/>
            <w:hideMark/>
          </w:tcPr>
          <w:p w14:paraId="089BF6DE" w14:textId="77777777" w:rsidR="00672CE8" w:rsidRPr="00397640" w:rsidRDefault="00672CE8" w:rsidP="004D647C">
            <w:pPr>
              <w:jc w:val="both"/>
              <w:rPr>
                <w:rFonts w:ascii="Times New Roman" w:hAnsi="Times New Roman" w:cs="Times New Roman"/>
                <w:color w:val="auto"/>
                <w:sz w:val="24"/>
                <w:szCs w:val="24"/>
                <w:lang w:val="it-IT" w:eastAsia="pt-BR"/>
              </w:rPr>
            </w:pPr>
            <w:r w:rsidRPr="00397640">
              <w:rPr>
                <w:rFonts w:ascii="Times New Roman" w:hAnsi="Times New Roman" w:cs="Times New Roman"/>
                <w:color w:val="auto"/>
                <w:sz w:val="24"/>
                <w:szCs w:val="24"/>
                <w:lang w:val="it-IT"/>
              </w:rPr>
              <w:t>Latitude</w:t>
            </w:r>
          </w:p>
        </w:tc>
        <w:tc>
          <w:tcPr>
            <w:tcW w:w="1424" w:type="pct"/>
            <w:hideMark/>
          </w:tcPr>
          <w:p w14:paraId="625A4749" w14:textId="77777777" w:rsidR="00672CE8" w:rsidRPr="00397640" w:rsidRDefault="00672CE8" w:rsidP="004D647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it-IT" w:eastAsia="pt-BR"/>
              </w:rPr>
            </w:pPr>
            <w:r w:rsidRPr="00397640">
              <w:rPr>
                <w:rFonts w:ascii="Times New Roman" w:hAnsi="Times New Roman" w:cs="Times New Roman"/>
                <w:color w:val="auto"/>
                <w:sz w:val="24"/>
                <w:szCs w:val="24"/>
                <w:lang w:val="it-IT"/>
              </w:rPr>
              <w:t>-12.46 (-16.93- -1.00)</w:t>
            </w:r>
          </w:p>
        </w:tc>
        <w:tc>
          <w:tcPr>
            <w:tcW w:w="1367" w:type="pct"/>
            <w:hideMark/>
          </w:tcPr>
          <w:p w14:paraId="3C6DB4E7" w14:textId="77777777" w:rsidR="00672CE8" w:rsidRPr="00397640" w:rsidRDefault="00672CE8" w:rsidP="004D647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it-IT" w:eastAsia="pt-BR"/>
              </w:rPr>
            </w:pPr>
            <w:r w:rsidRPr="00397640">
              <w:rPr>
                <w:rFonts w:ascii="Times New Roman" w:hAnsi="Times New Roman" w:cs="Times New Roman"/>
                <w:color w:val="auto"/>
                <w:sz w:val="24"/>
                <w:szCs w:val="24"/>
                <w:lang w:val="it-IT"/>
              </w:rPr>
              <w:t>-14.2</w:t>
            </w:r>
            <w:r w:rsidR="008F66A8" w:rsidRPr="00397640">
              <w:rPr>
                <w:rFonts w:ascii="Times New Roman" w:hAnsi="Times New Roman" w:cs="Times New Roman"/>
                <w:color w:val="auto"/>
                <w:sz w:val="24"/>
                <w:szCs w:val="24"/>
                <w:lang w:val="it-IT"/>
              </w:rPr>
              <w:t>0</w:t>
            </w:r>
            <w:r w:rsidRPr="00397640">
              <w:rPr>
                <w:rFonts w:ascii="Times New Roman" w:hAnsi="Times New Roman" w:cs="Times New Roman"/>
                <w:color w:val="auto"/>
                <w:sz w:val="24"/>
                <w:szCs w:val="24"/>
                <w:lang w:val="it-IT"/>
              </w:rPr>
              <w:t xml:space="preserve"> (-19.21- -1.23)</w:t>
            </w:r>
          </w:p>
        </w:tc>
        <w:tc>
          <w:tcPr>
            <w:tcW w:w="1367" w:type="pct"/>
          </w:tcPr>
          <w:p w14:paraId="57C1E5A5" w14:textId="63F128C5" w:rsidR="00672CE8" w:rsidRPr="00397640" w:rsidRDefault="00672CE8" w:rsidP="00DA0C4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it-IT"/>
              </w:rPr>
            </w:pPr>
            <w:r w:rsidRPr="00397640">
              <w:rPr>
                <w:rFonts w:ascii="Times New Roman" w:hAnsi="Times New Roman" w:cs="Times New Roman"/>
                <w:color w:val="auto"/>
                <w:sz w:val="24"/>
                <w:szCs w:val="24"/>
                <w:lang w:val="it-IT"/>
              </w:rPr>
              <w:t>P</w:t>
            </w:r>
            <w:r w:rsidR="00826071" w:rsidRPr="00397640">
              <w:rPr>
                <w:rFonts w:ascii="Times New Roman" w:hAnsi="Times New Roman" w:cs="Times New Roman"/>
                <w:color w:val="auto"/>
                <w:sz w:val="24"/>
                <w:szCs w:val="24"/>
                <w:lang w:val="it-IT"/>
              </w:rPr>
              <w:t>=0.00</w:t>
            </w:r>
            <w:r w:rsidR="00DA0C4E" w:rsidRPr="00397640">
              <w:rPr>
                <w:rFonts w:ascii="Times New Roman" w:hAnsi="Times New Roman" w:cs="Times New Roman"/>
                <w:color w:val="auto"/>
                <w:sz w:val="24"/>
                <w:szCs w:val="24"/>
                <w:lang w:val="it-IT"/>
              </w:rPr>
              <w:t>7</w:t>
            </w:r>
          </w:p>
        </w:tc>
      </w:tr>
      <w:tr w:rsidR="00672CE8" w:rsidRPr="00672CE8" w14:paraId="7ACF1272" w14:textId="77777777" w:rsidTr="00726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pct"/>
            <w:hideMark/>
          </w:tcPr>
          <w:p w14:paraId="7854EBC2" w14:textId="77777777" w:rsidR="00672CE8" w:rsidRPr="00397640" w:rsidRDefault="00672CE8" w:rsidP="004D647C">
            <w:pPr>
              <w:jc w:val="both"/>
              <w:rPr>
                <w:rFonts w:ascii="Times New Roman" w:hAnsi="Times New Roman" w:cs="Times New Roman"/>
                <w:color w:val="auto"/>
                <w:sz w:val="24"/>
                <w:szCs w:val="24"/>
                <w:lang w:val="it-IT" w:eastAsia="pt-BR"/>
              </w:rPr>
            </w:pPr>
            <w:r w:rsidRPr="00397640">
              <w:rPr>
                <w:rFonts w:ascii="Times New Roman" w:hAnsi="Times New Roman" w:cs="Times New Roman"/>
                <w:color w:val="auto"/>
                <w:sz w:val="24"/>
                <w:szCs w:val="24"/>
                <w:lang w:val="it-IT"/>
              </w:rPr>
              <w:t>Altitude</w:t>
            </w:r>
          </w:p>
        </w:tc>
        <w:tc>
          <w:tcPr>
            <w:tcW w:w="1424" w:type="pct"/>
            <w:hideMark/>
          </w:tcPr>
          <w:p w14:paraId="6CE57127" w14:textId="324EF610" w:rsidR="00672CE8" w:rsidRPr="00397640" w:rsidRDefault="00826071" w:rsidP="00726ED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it-IT" w:eastAsia="pt-BR"/>
              </w:rPr>
            </w:pPr>
            <w:r w:rsidRPr="00397640">
              <w:rPr>
                <w:rFonts w:ascii="Times New Roman" w:hAnsi="Times New Roman" w:cs="Times New Roman"/>
                <w:color w:val="auto"/>
                <w:sz w:val="24"/>
                <w:szCs w:val="24"/>
                <w:lang w:val="it-IT"/>
              </w:rPr>
              <w:t>2</w:t>
            </w:r>
            <w:r w:rsidR="00726EDB" w:rsidRPr="00397640">
              <w:rPr>
                <w:rFonts w:ascii="Times New Roman" w:hAnsi="Times New Roman" w:cs="Times New Roman"/>
                <w:color w:val="auto"/>
                <w:sz w:val="24"/>
                <w:szCs w:val="24"/>
                <w:lang w:val="it-IT"/>
              </w:rPr>
              <w:t>34.5</w:t>
            </w:r>
            <w:r w:rsidR="00672CE8" w:rsidRPr="00397640">
              <w:rPr>
                <w:rFonts w:ascii="Times New Roman" w:hAnsi="Times New Roman" w:cs="Times New Roman"/>
                <w:color w:val="auto"/>
                <w:sz w:val="24"/>
                <w:szCs w:val="24"/>
                <w:lang w:val="it-IT"/>
              </w:rPr>
              <w:t xml:space="preserve"> (</w:t>
            </w:r>
            <w:r w:rsidR="00726EDB" w:rsidRPr="00397640">
              <w:rPr>
                <w:rFonts w:ascii="Times New Roman" w:hAnsi="Times New Roman" w:cs="Times New Roman"/>
                <w:color w:val="auto"/>
                <w:sz w:val="24"/>
                <w:szCs w:val="24"/>
                <w:lang w:val="it-IT"/>
              </w:rPr>
              <w:t>89</w:t>
            </w:r>
            <w:r w:rsidR="00672CE8" w:rsidRPr="00397640">
              <w:rPr>
                <w:rFonts w:ascii="Times New Roman" w:hAnsi="Times New Roman" w:cs="Times New Roman"/>
                <w:color w:val="auto"/>
                <w:sz w:val="24"/>
                <w:szCs w:val="24"/>
                <w:lang w:val="it-IT"/>
              </w:rPr>
              <w:t>-</w:t>
            </w:r>
            <w:r w:rsidR="00726EDB" w:rsidRPr="00397640">
              <w:rPr>
                <w:rFonts w:ascii="Times New Roman" w:hAnsi="Times New Roman" w:cs="Times New Roman"/>
                <w:color w:val="auto"/>
                <w:sz w:val="24"/>
                <w:szCs w:val="24"/>
                <w:lang w:val="it-IT"/>
              </w:rPr>
              <w:t>459.5</w:t>
            </w:r>
            <w:r w:rsidR="00672CE8" w:rsidRPr="00397640">
              <w:rPr>
                <w:rFonts w:ascii="Times New Roman" w:hAnsi="Times New Roman" w:cs="Times New Roman"/>
                <w:color w:val="auto"/>
                <w:sz w:val="24"/>
                <w:szCs w:val="24"/>
                <w:lang w:val="it-IT"/>
              </w:rPr>
              <w:t>)</w:t>
            </w:r>
          </w:p>
        </w:tc>
        <w:tc>
          <w:tcPr>
            <w:tcW w:w="1367" w:type="pct"/>
            <w:hideMark/>
          </w:tcPr>
          <w:p w14:paraId="3932D2CA" w14:textId="77777777" w:rsidR="00672CE8" w:rsidRPr="00397640" w:rsidRDefault="008F66A8" w:rsidP="004D647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pt-BR" w:eastAsia="pt-BR"/>
              </w:rPr>
            </w:pPr>
            <w:r w:rsidRPr="00397640">
              <w:rPr>
                <w:rFonts w:ascii="Times New Roman" w:hAnsi="Times New Roman" w:cs="Times New Roman"/>
                <w:color w:val="auto"/>
                <w:sz w:val="24"/>
                <w:szCs w:val="24"/>
                <w:lang w:val="it-IT"/>
              </w:rPr>
              <w:t>298</w:t>
            </w:r>
            <w:r w:rsidR="00672CE8" w:rsidRPr="00397640">
              <w:rPr>
                <w:rFonts w:ascii="Times New Roman" w:hAnsi="Times New Roman" w:cs="Times New Roman"/>
                <w:color w:val="auto"/>
                <w:sz w:val="24"/>
                <w:szCs w:val="24"/>
                <w:lang w:val="it-IT"/>
              </w:rPr>
              <w:t xml:space="preserve"> (9</w:t>
            </w:r>
            <w:r w:rsidRPr="00397640">
              <w:rPr>
                <w:rFonts w:ascii="Times New Roman" w:hAnsi="Times New Roman" w:cs="Times New Roman"/>
                <w:color w:val="auto"/>
                <w:sz w:val="24"/>
                <w:szCs w:val="24"/>
                <w:lang w:val="it-IT"/>
              </w:rPr>
              <w:t>2.5</w:t>
            </w:r>
            <w:r w:rsidR="00672CE8" w:rsidRPr="00397640">
              <w:rPr>
                <w:rFonts w:ascii="Times New Roman" w:hAnsi="Times New Roman" w:cs="Times New Roman"/>
                <w:color w:val="auto"/>
                <w:sz w:val="24"/>
                <w:szCs w:val="24"/>
                <w:lang w:val="it-IT"/>
              </w:rPr>
              <w:t>-5</w:t>
            </w:r>
            <w:r w:rsidRPr="00397640">
              <w:rPr>
                <w:rFonts w:ascii="Times New Roman" w:hAnsi="Times New Roman" w:cs="Times New Roman"/>
                <w:color w:val="auto"/>
                <w:sz w:val="24"/>
                <w:szCs w:val="24"/>
              </w:rPr>
              <w:t>89.5</w:t>
            </w:r>
            <w:r w:rsidR="00672CE8" w:rsidRPr="00397640">
              <w:rPr>
                <w:rFonts w:ascii="Times New Roman" w:hAnsi="Times New Roman" w:cs="Times New Roman"/>
                <w:color w:val="auto"/>
                <w:sz w:val="24"/>
                <w:szCs w:val="24"/>
              </w:rPr>
              <w:t>)</w:t>
            </w:r>
          </w:p>
        </w:tc>
        <w:tc>
          <w:tcPr>
            <w:tcW w:w="1367" w:type="pct"/>
          </w:tcPr>
          <w:p w14:paraId="6DCD5F54" w14:textId="3D997347" w:rsidR="00672CE8" w:rsidRPr="00397640" w:rsidRDefault="00672CE8" w:rsidP="00DA0C4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97640">
              <w:rPr>
                <w:rFonts w:ascii="Times New Roman" w:hAnsi="Times New Roman" w:cs="Times New Roman"/>
                <w:color w:val="auto"/>
                <w:sz w:val="24"/>
                <w:szCs w:val="24"/>
              </w:rPr>
              <w:t>P=0.</w:t>
            </w:r>
            <w:r w:rsidR="00826071" w:rsidRPr="00397640">
              <w:rPr>
                <w:rFonts w:ascii="Times New Roman" w:hAnsi="Times New Roman" w:cs="Times New Roman"/>
                <w:color w:val="auto"/>
                <w:sz w:val="24"/>
                <w:szCs w:val="24"/>
              </w:rPr>
              <w:t>00</w:t>
            </w:r>
            <w:r w:rsidR="00DA0C4E" w:rsidRPr="00397640">
              <w:rPr>
                <w:rFonts w:ascii="Times New Roman" w:hAnsi="Times New Roman" w:cs="Times New Roman"/>
                <w:color w:val="auto"/>
                <w:sz w:val="24"/>
                <w:szCs w:val="24"/>
              </w:rPr>
              <w:t>1</w:t>
            </w:r>
          </w:p>
        </w:tc>
      </w:tr>
      <w:tr w:rsidR="00672CE8" w:rsidRPr="00672CE8" w14:paraId="691EF367" w14:textId="77777777" w:rsidTr="00726EDB">
        <w:tc>
          <w:tcPr>
            <w:cnfStyle w:val="001000000000" w:firstRow="0" w:lastRow="0" w:firstColumn="1" w:lastColumn="0" w:oddVBand="0" w:evenVBand="0" w:oddHBand="0" w:evenHBand="0" w:firstRowFirstColumn="0" w:firstRowLastColumn="0" w:lastRowFirstColumn="0" w:lastRowLastColumn="0"/>
            <w:tcW w:w="842" w:type="pct"/>
            <w:hideMark/>
          </w:tcPr>
          <w:p w14:paraId="7503A635" w14:textId="77777777" w:rsidR="00672CE8" w:rsidRPr="00397640" w:rsidRDefault="00672CE8" w:rsidP="004D647C">
            <w:pPr>
              <w:jc w:val="both"/>
              <w:rPr>
                <w:rFonts w:ascii="Times New Roman" w:hAnsi="Times New Roman" w:cs="Times New Roman"/>
                <w:color w:val="auto"/>
                <w:sz w:val="24"/>
                <w:szCs w:val="24"/>
                <w:lang w:val="pt-BR" w:eastAsia="pt-BR"/>
              </w:rPr>
            </w:pPr>
            <w:r w:rsidRPr="00397640">
              <w:rPr>
                <w:rFonts w:ascii="Times New Roman" w:hAnsi="Times New Roman" w:cs="Times New Roman"/>
                <w:color w:val="auto"/>
                <w:sz w:val="24"/>
                <w:szCs w:val="24"/>
              </w:rPr>
              <w:t>Temperature</w:t>
            </w:r>
          </w:p>
        </w:tc>
        <w:tc>
          <w:tcPr>
            <w:tcW w:w="1424" w:type="pct"/>
            <w:hideMark/>
          </w:tcPr>
          <w:p w14:paraId="280C36C4" w14:textId="78578511" w:rsidR="00672CE8" w:rsidRPr="00397640" w:rsidRDefault="00726EDB" w:rsidP="00726ED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pt-BR" w:eastAsia="pt-BR"/>
              </w:rPr>
            </w:pPr>
            <w:r w:rsidRPr="00397640">
              <w:rPr>
                <w:rFonts w:ascii="Times New Roman" w:hAnsi="Times New Roman" w:cs="Times New Roman"/>
                <w:color w:val="auto"/>
                <w:sz w:val="24"/>
                <w:szCs w:val="24"/>
              </w:rPr>
              <w:t>24.00</w:t>
            </w:r>
            <w:r w:rsidR="00672CE8" w:rsidRPr="00397640">
              <w:rPr>
                <w:rFonts w:ascii="Times New Roman" w:hAnsi="Times New Roman" w:cs="Times New Roman"/>
                <w:color w:val="auto"/>
                <w:sz w:val="24"/>
                <w:szCs w:val="24"/>
              </w:rPr>
              <w:t xml:space="preserve"> (</w:t>
            </w:r>
            <w:r w:rsidRPr="00397640">
              <w:rPr>
                <w:rFonts w:ascii="Times New Roman" w:hAnsi="Times New Roman" w:cs="Times New Roman"/>
                <w:color w:val="auto"/>
                <w:sz w:val="24"/>
                <w:szCs w:val="24"/>
              </w:rPr>
              <w:t>21.52</w:t>
            </w:r>
            <w:r w:rsidR="00672CE8" w:rsidRPr="00397640">
              <w:rPr>
                <w:rFonts w:ascii="Times New Roman" w:hAnsi="Times New Roman" w:cs="Times New Roman"/>
                <w:color w:val="auto"/>
                <w:sz w:val="24"/>
                <w:szCs w:val="24"/>
              </w:rPr>
              <w:t>-</w:t>
            </w:r>
            <w:r w:rsidRPr="00397640">
              <w:rPr>
                <w:rFonts w:ascii="Times New Roman" w:hAnsi="Times New Roman" w:cs="Times New Roman"/>
                <w:color w:val="auto"/>
                <w:sz w:val="24"/>
                <w:szCs w:val="24"/>
              </w:rPr>
              <w:t>25.78</w:t>
            </w:r>
            <w:r w:rsidR="00672CE8" w:rsidRPr="00397640">
              <w:rPr>
                <w:rFonts w:ascii="Times New Roman" w:hAnsi="Times New Roman" w:cs="Times New Roman"/>
                <w:color w:val="auto"/>
                <w:sz w:val="24"/>
                <w:szCs w:val="24"/>
              </w:rPr>
              <w:t>)</w:t>
            </w:r>
          </w:p>
        </w:tc>
        <w:tc>
          <w:tcPr>
            <w:tcW w:w="1367" w:type="pct"/>
            <w:hideMark/>
          </w:tcPr>
          <w:p w14:paraId="779DCC40" w14:textId="77777777" w:rsidR="00672CE8" w:rsidRPr="00397640" w:rsidRDefault="00672CE8" w:rsidP="004D647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23.40 (20.3</w:t>
            </w:r>
            <w:r w:rsidR="008F66A8" w:rsidRPr="00397640">
              <w:rPr>
                <w:rFonts w:ascii="Times New Roman" w:hAnsi="Times New Roman" w:cs="Times New Roman"/>
                <w:color w:val="auto"/>
                <w:sz w:val="24"/>
                <w:szCs w:val="24"/>
              </w:rPr>
              <w:t>0</w:t>
            </w:r>
            <w:r w:rsidRPr="00397640">
              <w:rPr>
                <w:rFonts w:ascii="Times New Roman" w:hAnsi="Times New Roman" w:cs="Times New Roman"/>
                <w:color w:val="auto"/>
                <w:sz w:val="24"/>
                <w:szCs w:val="24"/>
              </w:rPr>
              <w:t>-25.60)</w:t>
            </w:r>
          </w:p>
        </w:tc>
        <w:tc>
          <w:tcPr>
            <w:tcW w:w="1367" w:type="pct"/>
          </w:tcPr>
          <w:p w14:paraId="7BB1A54A" w14:textId="0CB1BF20" w:rsidR="00672CE8" w:rsidRPr="00397640" w:rsidRDefault="00672CE8" w:rsidP="006A4B6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97640">
              <w:rPr>
                <w:rFonts w:ascii="Times New Roman" w:hAnsi="Times New Roman" w:cs="Times New Roman"/>
                <w:color w:val="auto"/>
                <w:sz w:val="24"/>
                <w:szCs w:val="24"/>
              </w:rPr>
              <w:t>P=0.</w:t>
            </w:r>
            <w:r w:rsidR="006A4B63" w:rsidRPr="00397640">
              <w:rPr>
                <w:rFonts w:ascii="Times New Roman" w:hAnsi="Times New Roman" w:cs="Times New Roman"/>
                <w:color w:val="auto"/>
                <w:sz w:val="24"/>
                <w:szCs w:val="24"/>
              </w:rPr>
              <w:t>01</w:t>
            </w:r>
          </w:p>
        </w:tc>
      </w:tr>
      <w:tr w:rsidR="00672CE8" w:rsidRPr="00672CE8" w14:paraId="065B4E91" w14:textId="77777777" w:rsidTr="00726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pct"/>
            <w:hideMark/>
          </w:tcPr>
          <w:p w14:paraId="636CA96E" w14:textId="77777777" w:rsidR="00672CE8" w:rsidRPr="00397640" w:rsidRDefault="00672CE8" w:rsidP="004D647C">
            <w:pPr>
              <w:jc w:val="both"/>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Precipitation</w:t>
            </w:r>
          </w:p>
        </w:tc>
        <w:tc>
          <w:tcPr>
            <w:tcW w:w="1424" w:type="pct"/>
            <w:hideMark/>
          </w:tcPr>
          <w:p w14:paraId="5AACDA32" w14:textId="537E4D7C" w:rsidR="00672CE8" w:rsidRPr="00397640" w:rsidRDefault="00726EDB" w:rsidP="00726ED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1681</w:t>
            </w:r>
            <w:r w:rsidR="00672CE8" w:rsidRPr="00397640">
              <w:rPr>
                <w:rFonts w:ascii="Times New Roman" w:hAnsi="Times New Roman" w:cs="Times New Roman"/>
                <w:color w:val="auto"/>
                <w:sz w:val="24"/>
                <w:szCs w:val="24"/>
              </w:rPr>
              <w:t xml:space="preserve"> (</w:t>
            </w:r>
            <w:r w:rsidR="00826071" w:rsidRPr="00397640">
              <w:rPr>
                <w:rFonts w:ascii="Times New Roman" w:hAnsi="Times New Roman" w:cs="Times New Roman"/>
                <w:color w:val="auto"/>
                <w:sz w:val="24"/>
                <w:szCs w:val="24"/>
              </w:rPr>
              <w:t>1</w:t>
            </w:r>
            <w:r w:rsidRPr="00397640">
              <w:rPr>
                <w:rFonts w:ascii="Times New Roman" w:hAnsi="Times New Roman" w:cs="Times New Roman"/>
                <w:color w:val="auto"/>
                <w:sz w:val="24"/>
                <w:szCs w:val="24"/>
              </w:rPr>
              <w:t>410</w:t>
            </w:r>
            <w:r w:rsidR="00672CE8" w:rsidRPr="00397640">
              <w:rPr>
                <w:rFonts w:ascii="Times New Roman" w:hAnsi="Times New Roman" w:cs="Times New Roman"/>
                <w:color w:val="auto"/>
                <w:sz w:val="24"/>
                <w:szCs w:val="24"/>
              </w:rPr>
              <w:t>-</w:t>
            </w:r>
            <w:r w:rsidRPr="00397640">
              <w:rPr>
                <w:rFonts w:ascii="Times New Roman" w:hAnsi="Times New Roman" w:cs="Times New Roman"/>
                <w:color w:val="auto"/>
                <w:sz w:val="24"/>
                <w:szCs w:val="24"/>
              </w:rPr>
              <w:t>2221</w:t>
            </w:r>
            <w:r w:rsidR="00672CE8" w:rsidRPr="00397640">
              <w:rPr>
                <w:rFonts w:ascii="Times New Roman" w:hAnsi="Times New Roman" w:cs="Times New Roman"/>
                <w:color w:val="auto"/>
                <w:sz w:val="24"/>
                <w:szCs w:val="24"/>
              </w:rPr>
              <w:t>)</w:t>
            </w:r>
          </w:p>
        </w:tc>
        <w:tc>
          <w:tcPr>
            <w:tcW w:w="1367" w:type="pct"/>
            <w:hideMark/>
          </w:tcPr>
          <w:p w14:paraId="343B85F5" w14:textId="77777777" w:rsidR="00672CE8" w:rsidRPr="00397640" w:rsidRDefault="00672CE8" w:rsidP="004D647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15</w:t>
            </w:r>
            <w:r w:rsidR="008F66A8" w:rsidRPr="00397640">
              <w:rPr>
                <w:rFonts w:ascii="Times New Roman" w:hAnsi="Times New Roman" w:cs="Times New Roman"/>
                <w:color w:val="auto"/>
                <w:sz w:val="24"/>
                <w:szCs w:val="24"/>
              </w:rPr>
              <w:t>29</w:t>
            </w:r>
            <w:r w:rsidRPr="00397640">
              <w:rPr>
                <w:rFonts w:ascii="Times New Roman" w:hAnsi="Times New Roman" w:cs="Times New Roman"/>
                <w:color w:val="auto"/>
                <w:sz w:val="24"/>
                <w:szCs w:val="24"/>
              </w:rPr>
              <w:t xml:space="preserve"> (13</w:t>
            </w:r>
            <w:r w:rsidR="008F66A8" w:rsidRPr="00397640">
              <w:rPr>
                <w:rFonts w:ascii="Times New Roman" w:hAnsi="Times New Roman" w:cs="Times New Roman"/>
                <w:color w:val="auto"/>
                <w:sz w:val="24"/>
                <w:szCs w:val="24"/>
              </w:rPr>
              <w:t>25</w:t>
            </w:r>
            <w:r w:rsidRPr="00397640">
              <w:rPr>
                <w:rFonts w:ascii="Times New Roman" w:hAnsi="Times New Roman" w:cs="Times New Roman"/>
                <w:color w:val="auto"/>
                <w:sz w:val="24"/>
                <w:szCs w:val="24"/>
              </w:rPr>
              <w:t>-187</w:t>
            </w:r>
            <w:r w:rsidR="008F66A8" w:rsidRPr="00397640">
              <w:rPr>
                <w:rFonts w:ascii="Times New Roman" w:hAnsi="Times New Roman" w:cs="Times New Roman"/>
                <w:color w:val="auto"/>
                <w:sz w:val="24"/>
                <w:szCs w:val="24"/>
              </w:rPr>
              <w:t>4</w:t>
            </w:r>
            <w:r w:rsidRPr="00397640">
              <w:rPr>
                <w:rFonts w:ascii="Times New Roman" w:hAnsi="Times New Roman" w:cs="Times New Roman"/>
                <w:color w:val="auto"/>
                <w:sz w:val="24"/>
                <w:szCs w:val="24"/>
              </w:rPr>
              <w:t>)</w:t>
            </w:r>
          </w:p>
        </w:tc>
        <w:tc>
          <w:tcPr>
            <w:tcW w:w="1367" w:type="pct"/>
          </w:tcPr>
          <w:p w14:paraId="6A8EE104" w14:textId="77777777" w:rsidR="00672CE8" w:rsidRPr="00397640" w:rsidRDefault="00672CE8" w:rsidP="004D647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97640">
              <w:rPr>
                <w:rFonts w:ascii="Times New Roman" w:hAnsi="Times New Roman" w:cs="Times New Roman"/>
                <w:color w:val="auto"/>
                <w:sz w:val="24"/>
                <w:szCs w:val="24"/>
              </w:rPr>
              <w:t>P&lt;0.001</w:t>
            </w:r>
          </w:p>
        </w:tc>
      </w:tr>
      <w:tr w:rsidR="00672CE8" w:rsidRPr="00672CE8" w14:paraId="44E0BE88" w14:textId="77777777" w:rsidTr="00726EDB">
        <w:trPr>
          <w:trHeight w:val="477"/>
        </w:trPr>
        <w:tc>
          <w:tcPr>
            <w:cnfStyle w:val="001000000000" w:firstRow="0" w:lastRow="0" w:firstColumn="1" w:lastColumn="0" w:oddVBand="0" w:evenVBand="0" w:oddHBand="0" w:evenHBand="0" w:firstRowFirstColumn="0" w:firstRowLastColumn="0" w:lastRowFirstColumn="0" w:lastRowLastColumn="0"/>
            <w:tcW w:w="842" w:type="pct"/>
            <w:hideMark/>
          </w:tcPr>
          <w:p w14:paraId="77E1CAAB" w14:textId="77777777" w:rsidR="00672CE8" w:rsidRPr="00397640" w:rsidRDefault="00672CE8" w:rsidP="004D647C">
            <w:pPr>
              <w:jc w:val="both"/>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Total host NHP</w:t>
            </w:r>
          </w:p>
        </w:tc>
        <w:tc>
          <w:tcPr>
            <w:tcW w:w="1424" w:type="pct"/>
            <w:hideMark/>
          </w:tcPr>
          <w:p w14:paraId="2C28F297" w14:textId="685EAC77" w:rsidR="00672CE8" w:rsidRPr="00397640" w:rsidRDefault="00726EDB" w:rsidP="00726ED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4</w:t>
            </w:r>
            <w:r w:rsidR="00672CE8" w:rsidRPr="00397640">
              <w:rPr>
                <w:rFonts w:ascii="Times New Roman" w:hAnsi="Times New Roman" w:cs="Times New Roman"/>
                <w:color w:val="auto"/>
                <w:sz w:val="24"/>
                <w:szCs w:val="24"/>
              </w:rPr>
              <w:t xml:space="preserve"> (</w:t>
            </w:r>
            <w:r w:rsidRPr="00397640">
              <w:rPr>
                <w:rFonts w:ascii="Times New Roman" w:hAnsi="Times New Roman" w:cs="Times New Roman"/>
                <w:color w:val="auto"/>
                <w:sz w:val="24"/>
                <w:szCs w:val="24"/>
              </w:rPr>
              <w:t>3</w:t>
            </w:r>
            <w:r w:rsidR="00672CE8" w:rsidRPr="00397640">
              <w:rPr>
                <w:rFonts w:ascii="Times New Roman" w:hAnsi="Times New Roman" w:cs="Times New Roman"/>
                <w:color w:val="auto"/>
                <w:sz w:val="24"/>
                <w:szCs w:val="24"/>
              </w:rPr>
              <w:t>-</w:t>
            </w:r>
            <w:r w:rsidRPr="00397640">
              <w:rPr>
                <w:rFonts w:ascii="Times New Roman" w:hAnsi="Times New Roman" w:cs="Times New Roman"/>
                <w:color w:val="auto"/>
                <w:sz w:val="24"/>
                <w:szCs w:val="24"/>
              </w:rPr>
              <w:t>6</w:t>
            </w:r>
            <w:r w:rsidR="00672CE8" w:rsidRPr="00397640">
              <w:rPr>
                <w:rFonts w:ascii="Times New Roman" w:hAnsi="Times New Roman" w:cs="Times New Roman"/>
                <w:color w:val="auto"/>
                <w:sz w:val="24"/>
                <w:szCs w:val="24"/>
              </w:rPr>
              <w:t>)</w:t>
            </w:r>
          </w:p>
        </w:tc>
        <w:tc>
          <w:tcPr>
            <w:tcW w:w="1367" w:type="pct"/>
            <w:hideMark/>
          </w:tcPr>
          <w:p w14:paraId="39EF570F" w14:textId="77777777" w:rsidR="00672CE8" w:rsidRPr="00397640" w:rsidRDefault="00672CE8" w:rsidP="004D647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3 (2-5)</w:t>
            </w:r>
          </w:p>
        </w:tc>
        <w:tc>
          <w:tcPr>
            <w:tcW w:w="1367" w:type="pct"/>
          </w:tcPr>
          <w:p w14:paraId="2DEBA9E0" w14:textId="77777777" w:rsidR="00672CE8" w:rsidRPr="00397640" w:rsidRDefault="00672CE8" w:rsidP="004D647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97640">
              <w:rPr>
                <w:rFonts w:ascii="Times New Roman" w:hAnsi="Times New Roman" w:cs="Times New Roman"/>
                <w:color w:val="auto"/>
                <w:sz w:val="24"/>
                <w:szCs w:val="24"/>
              </w:rPr>
              <w:t>P&lt;0.001</w:t>
            </w:r>
          </w:p>
        </w:tc>
      </w:tr>
      <w:tr w:rsidR="00672CE8" w:rsidRPr="00672CE8" w14:paraId="66C7D7E4" w14:textId="77777777" w:rsidTr="00726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pct"/>
            <w:hideMark/>
          </w:tcPr>
          <w:p w14:paraId="7CFA3E2B" w14:textId="77777777" w:rsidR="00672CE8" w:rsidRPr="00397640" w:rsidRDefault="00672CE8" w:rsidP="004D647C">
            <w:pPr>
              <w:jc w:val="both"/>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Tropical</w:t>
            </w:r>
          </w:p>
        </w:tc>
        <w:tc>
          <w:tcPr>
            <w:tcW w:w="1424" w:type="pct"/>
            <w:hideMark/>
          </w:tcPr>
          <w:p w14:paraId="273004DD" w14:textId="77777777" w:rsidR="00672CE8" w:rsidRPr="00397640" w:rsidRDefault="00672CE8" w:rsidP="004D647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1 (1-1)</w:t>
            </w:r>
          </w:p>
        </w:tc>
        <w:tc>
          <w:tcPr>
            <w:tcW w:w="1367" w:type="pct"/>
            <w:hideMark/>
          </w:tcPr>
          <w:p w14:paraId="783754E5" w14:textId="77777777" w:rsidR="00672CE8" w:rsidRPr="00397640" w:rsidRDefault="00672CE8" w:rsidP="004D647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1 (1-1)</w:t>
            </w:r>
          </w:p>
        </w:tc>
        <w:tc>
          <w:tcPr>
            <w:tcW w:w="1367" w:type="pct"/>
          </w:tcPr>
          <w:p w14:paraId="7DC0C162" w14:textId="39A18A98" w:rsidR="00672CE8" w:rsidRPr="00397640" w:rsidRDefault="00672CE8" w:rsidP="006A4B6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97640">
              <w:rPr>
                <w:rFonts w:ascii="Times New Roman" w:hAnsi="Times New Roman" w:cs="Times New Roman"/>
                <w:color w:val="auto"/>
                <w:sz w:val="24"/>
                <w:szCs w:val="24"/>
              </w:rPr>
              <w:t>P =0.</w:t>
            </w:r>
            <w:r w:rsidR="006A4B63" w:rsidRPr="00397640">
              <w:rPr>
                <w:rFonts w:ascii="Times New Roman" w:hAnsi="Times New Roman" w:cs="Times New Roman"/>
                <w:color w:val="auto"/>
                <w:sz w:val="24"/>
                <w:szCs w:val="24"/>
              </w:rPr>
              <w:t>22</w:t>
            </w:r>
          </w:p>
        </w:tc>
      </w:tr>
      <w:tr w:rsidR="00672CE8" w:rsidRPr="00672CE8" w14:paraId="227F5D3D" w14:textId="77777777" w:rsidTr="00726EDB">
        <w:tc>
          <w:tcPr>
            <w:cnfStyle w:val="001000000000" w:firstRow="0" w:lastRow="0" w:firstColumn="1" w:lastColumn="0" w:oddVBand="0" w:evenVBand="0" w:oddHBand="0" w:evenHBand="0" w:firstRowFirstColumn="0" w:firstRowLastColumn="0" w:lastRowFirstColumn="0" w:lastRowLastColumn="0"/>
            <w:tcW w:w="842" w:type="pct"/>
            <w:hideMark/>
          </w:tcPr>
          <w:p w14:paraId="1BB23972" w14:textId="77777777" w:rsidR="00672CE8" w:rsidRPr="00397640" w:rsidRDefault="00672CE8" w:rsidP="004D647C">
            <w:pPr>
              <w:jc w:val="both"/>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Frontier</w:t>
            </w:r>
          </w:p>
        </w:tc>
        <w:tc>
          <w:tcPr>
            <w:tcW w:w="1424" w:type="pct"/>
            <w:hideMark/>
          </w:tcPr>
          <w:p w14:paraId="1F52884F" w14:textId="77777777" w:rsidR="00672CE8" w:rsidRPr="00397640" w:rsidRDefault="00672CE8" w:rsidP="004D647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0 (0-1)</w:t>
            </w:r>
          </w:p>
        </w:tc>
        <w:tc>
          <w:tcPr>
            <w:tcW w:w="1367" w:type="pct"/>
            <w:hideMark/>
          </w:tcPr>
          <w:p w14:paraId="3C43F386" w14:textId="77777777" w:rsidR="00672CE8" w:rsidRPr="00397640" w:rsidRDefault="00672CE8" w:rsidP="004D647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eastAsia="pt-BR"/>
              </w:rPr>
            </w:pPr>
            <w:r w:rsidRPr="00397640">
              <w:rPr>
                <w:rFonts w:ascii="Times New Roman" w:hAnsi="Times New Roman" w:cs="Times New Roman"/>
                <w:color w:val="auto"/>
                <w:sz w:val="24"/>
                <w:szCs w:val="24"/>
              </w:rPr>
              <w:t>0 (0-1)</w:t>
            </w:r>
          </w:p>
        </w:tc>
        <w:tc>
          <w:tcPr>
            <w:tcW w:w="1367" w:type="pct"/>
          </w:tcPr>
          <w:p w14:paraId="15E237B2" w14:textId="250CA03C" w:rsidR="00672CE8" w:rsidRPr="00397640" w:rsidRDefault="00672CE8" w:rsidP="006A4B6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97640">
              <w:rPr>
                <w:rFonts w:ascii="Times New Roman" w:hAnsi="Times New Roman" w:cs="Times New Roman"/>
                <w:color w:val="auto"/>
                <w:sz w:val="24"/>
                <w:szCs w:val="24"/>
              </w:rPr>
              <w:t>P=0.</w:t>
            </w:r>
            <w:r w:rsidR="006A4B63" w:rsidRPr="00397640">
              <w:rPr>
                <w:rFonts w:ascii="Times New Roman" w:hAnsi="Times New Roman" w:cs="Times New Roman"/>
                <w:color w:val="auto"/>
                <w:sz w:val="24"/>
                <w:szCs w:val="24"/>
              </w:rPr>
              <w:t>54</w:t>
            </w:r>
          </w:p>
        </w:tc>
      </w:tr>
    </w:tbl>
    <w:p w14:paraId="0B28C222" w14:textId="3FD17DAA" w:rsidR="00672CE8" w:rsidRPr="00672CE8" w:rsidRDefault="00672CE8" w:rsidP="00672CE8">
      <w:pPr>
        <w:spacing w:line="240" w:lineRule="auto"/>
        <w:jc w:val="both"/>
        <w:rPr>
          <w:rFonts w:ascii="Times New Roman" w:hAnsi="Times New Roman" w:cs="Times New Roman"/>
          <w:color w:val="auto"/>
          <w:sz w:val="24"/>
          <w:szCs w:val="24"/>
        </w:rPr>
      </w:pPr>
      <w:r w:rsidRPr="00672CE8">
        <w:rPr>
          <w:rFonts w:ascii="Times New Roman" w:hAnsi="Times New Roman" w:cs="Times New Roman"/>
          <w:color w:val="auto"/>
          <w:sz w:val="24"/>
          <w:szCs w:val="24"/>
        </w:rPr>
        <w:br/>
        <w:t xml:space="preserve">As we identified YF county neighbors using proximity techniques and then compared their geographic and environmental conditions, using Mann-Whitney U test, we found that neighbors are similar to YF counties in </w:t>
      </w:r>
      <w:r w:rsidR="000123C1">
        <w:rPr>
          <w:rFonts w:ascii="Times New Roman" w:hAnsi="Times New Roman" w:cs="Times New Roman"/>
          <w:color w:val="auto"/>
          <w:sz w:val="24"/>
          <w:szCs w:val="24"/>
        </w:rPr>
        <w:t xml:space="preserve">their </w:t>
      </w:r>
      <w:r w:rsidRPr="00672CE8">
        <w:rPr>
          <w:rFonts w:ascii="Times New Roman" w:hAnsi="Times New Roman" w:cs="Times New Roman"/>
          <w:color w:val="auto"/>
          <w:sz w:val="24"/>
          <w:szCs w:val="24"/>
        </w:rPr>
        <w:t>tropical habitat and land use intensity (frontier)</w:t>
      </w:r>
      <w:r w:rsidR="007C4612">
        <w:rPr>
          <w:rFonts w:ascii="Times New Roman" w:hAnsi="Times New Roman" w:cs="Times New Roman"/>
          <w:color w:val="auto"/>
          <w:sz w:val="24"/>
          <w:szCs w:val="24"/>
        </w:rPr>
        <w:t>.</w:t>
      </w:r>
    </w:p>
    <w:p w14:paraId="1810C16C" w14:textId="2ED2DA84" w:rsidR="006A106B" w:rsidRPr="00672CE8" w:rsidRDefault="00672CE8" w:rsidP="00672CE8">
      <w:pPr>
        <w:spacing w:line="240" w:lineRule="auto"/>
        <w:jc w:val="both"/>
        <w:rPr>
          <w:rFonts w:ascii="Times New Roman" w:hAnsi="Times New Roman" w:cs="Times New Roman"/>
          <w:color w:val="auto"/>
          <w:sz w:val="24"/>
          <w:szCs w:val="24"/>
        </w:rPr>
      </w:pPr>
      <w:r w:rsidRPr="00672CE8">
        <w:rPr>
          <w:rFonts w:ascii="Times New Roman" w:hAnsi="Times New Roman" w:cs="Times New Roman"/>
          <w:color w:val="auto"/>
          <w:sz w:val="24"/>
          <w:szCs w:val="24"/>
        </w:rPr>
        <w:t xml:space="preserve">YF counties and neighbors are different in terms of </w:t>
      </w:r>
      <w:r w:rsidR="007C4612">
        <w:rPr>
          <w:rFonts w:ascii="Times New Roman" w:hAnsi="Times New Roman" w:cs="Times New Roman"/>
          <w:color w:val="auto"/>
          <w:sz w:val="24"/>
          <w:szCs w:val="24"/>
        </w:rPr>
        <w:t xml:space="preserve">altitude, </w:t>
      </w:r>
      <w:r w:rsidRPr="00672CE8">
        <w:rPr>
          <w:rFonts w:ascii="Times New Roman" w:hAnsi="Times New Roman" w:cs="Times New Roman"/>
          <w:color w:val="auto"/>
          <w:sz w:val="24"/>
          <w:szCs w:val="24"/>
        </w:rPr>
        <w:t xml:space="preserve">latitude, </w:t>
      </w:r>
      <w:r w:rsidR="007C4612">
        <w:rPr>
          <w:rFonts w:ascii="Times New Roman" w:hAnsi="Times New Roman" w:cs="Times New Roman"/>
          <w:color w:val="auto"/>
          <w:sz w:val="24"/>
          <w:szCs w:val="24"/>
        </w:rPr>
        <w:t xml:space="preserve">temperature, </w:t>
      </w:r>
      <w:r w:rsidRPr="00672CE8">
        <w:rPr>
          <w:rFonts w:ascii="Times New Roman" w:hAnsi="Times New Roman" w:cs="Times New Roman"/>
          <w:color w:val="auto"/>
          <w:sz w:val="24"/>
          <w:szCs w:val="24"/>
        </w:rPr>
        <w:t>annual rain</w:t>
      </w:r>
      <w:r w:rsidR="007C4612">
        <w:rPr>
          <w:rFonts w:ascii="Times New Roman" w:hAnsi="Times New Roman" w:cs="Times New Roman"/>
          <w:color w:val="auto"/>
          <w:sz w:val="24"/>
          <w:szCs w:val="24"/>
        </w:rPr>
        <w:t>fall</w:t>
      </w:r>
      <w:r w:rsidRPr="00672CE8">
        <w:rPr>
          <w:rFonts w:ascii="Times New Roman" w:hAnsi="Times New Roman" w:cs="Times New Roman"/>
          <w:color w:val="auto"/>
          <w:sz w:val="24"/>
          <w:szCs w:val="24"/>
        </w:rPr>
        <w:t xml:space="preserve"> and number of total hosts. Neighbors registered higher southern latitude (almost 2 degrees) with a wider interquartile range; </w:t>
      </w:r>
      <w:r w:rsidR="00AB36F6">
        <w:rPr>
          <w:rFonts w:ascii="Times New Roman" w:hAnsi="Times New Roman" w:cs="Times New Roman"/>
          <w:color w:val="auto"/>
          <w:sz w:val="24"/>
          <w:szCs w:val="24"/>
        </w:rPr>
        <w:t xml:space="preserve">their </w:t>
      </w:r>
      <w:r w:rsidR="007C4612">
        <w:rPr>
          <w:rFonts w:ascii="Times New Roman" w:hAnsi="Times New Roman" w:cs="Times New Roman"/>
          <w:color w:val="auto"/>
          <w:sz w:val="24"/>
          <w:szCs w:val="24"/>
        </w:rPr>
        <w:t>altitude 63 meters higher</w:t>
      </w:r>
      <w:r w:rsidR="00AB36F6">
        <w:rPr>
          <w:rFonts w:ascii="Times New Roman" w:hAnsi="Times New Roman" w:cs="Times New Roman"/>
          <w:color w:val="auto"/>
          <w:sz w:val="24"/>
          <w:szCs w:val="24"/>
        </w:rPr>
        <w:t>;</w:t>
      </w:r>
      <w:r w:rsidR="007C4612">
        <w:rPr>
          <w:rFonts w:ascii="Times New Roman" w:hAnsi="Times New Roman" w:cs="Times New Roman"/>
          <w:color w:val="auto"/>
          <w:sz w:val="24"/>
          <w:szCs w:val="24"/>
        </w:rPr>
        <w:t xml:space="preserve"> </w:t>
      </w:r>
      <w:r w:rsidRPr="00672CE8">
        <w:rPr>
          <w:rFonts w:ascii="Times New Roman" w:hAnsi="Times New Roman" w:cs="Times New Roman"/>
          <w:color w:val="auto"/>
          <w:sz w:val="24"/>
          <w:szCs w:val="24"/>
        </w:rPr>
        <w:t>their annual precipitation amount is smaller (</w:t>
      </w:r>
      <w:r w:rsidRPr="00AB36F6">
        <w:rPr>
          <w:rFonts w:ascii="Times New Roman" w:hAnsi="Times New Roman" w:cs="Times New Roman"/>
          <w:color w:val="auto"/>
          <w:sz w:val="24"/>
          <w:szCs w:val="24"/>
        </w:rPr>
        <w:t>1</w:t>
      </w:r>
      <w:r w:rsidR="00826071" w:rsidRPr="00AB36F6">
        <w:rPr>
          <w:rFonts w:ascii="Times New Roman" w:hAnsi="Times New Roman" w:cs="Times New Roman"/>
          <w:color w:val="auto"/>
          <w:sz w:val="24"/>
          <w:szCs w:val="24"/>
        </w:rPr>
        <w:t>52</w:t>
      </w:r>
      <w:r w:rsidRPr="00672CE8">
        <w:rPr>
          <w:rFonts w:ascii="Times New Roman" w:hAnsi="Times New Roman" w:cs="Times New Roman"/>
          <w:color w:val="auto"/>
          <w:sz w:val="24"/>
          <w:szCs w:val="24"/>
        </w:rPr>
        <w:t xml:space="preserve"> mm less) and they record fewer amounts of NHP hosts. Temperature is cooler in neighbors by a fraction of Celsius degree.</w:t>
      </w:r>
    </w:p>
    <w:sectPr w:rsidR="006A106B" w:rsidRPr="00672CE8" w:rsidSect="00672CE8">
      <w:footerReference w:type="default" r:id="rId7"/>
      <w:pgSz w:w="12240" w:h="15840"/>
      <w:pgMar w:top="1440" w:right="1440" w:bottom="1440" w:left="1440" w:header="0" w:footer="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8924DE" w14:textId="77777777" w:rsidR="000043DB" w:rsidRDefault="000043DB" w:rsidP="00672CE8">
      <w:pPr>
        <w:spacing w:after="0" w:line="240" w:lineRule="auto"/>
      </w:pPr>
      <w:r>
        <w:separator/>
      </w:r>
    </w:p>
  </w:endnote>
  <w:endnote w:type="continuationSeparator" w:id="0">
    <w:p w14:paraId="0B17EAD1" w14:textId="77777777" w:rsidR="000043DB" w:rsidRDefault="000043DB" w:rsidP="00672C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BEAF37" w14:textId="77777777" w:rsidR="00D53415" w:rsidRDefault="00672CE8">
    <w:pPr>
      <w:tabs>
        <w:tab w:val="center" w:pos="4680"/>
        <w:tab w:val="right" w:pos="9360"/>
      </w:tabs>
      <w:spacing w:after="720" w:line="240" w:lineRule="auto"/>
      <w:jc w:val="right"/>
    </w:pPr>
    <w:r>
      <w:fldChar w:fldCharType="begin"/>
    </w:r>
    <w:r>
      <w:instrText>PAGE</w:instrText>
    </w:r>
    <w:r>
      <w:fldChar w:fldCharType="separate"/>
    </w:r>
    <w:r w:rsidR="0085701D">
      <w:rPr>
        <w:noProof/>
      </w:rPr>
      <w:t>1</w:t>
    </w:r>
    <w:r>
      <w:fldChar w:fldCharType="end"/>
    </w:r>
  </w:p>
  <w:p w14:paraId="0154B863" w14:textId="77777777" w:rsidR="00D53415" w:rsidRDefault="000043DB">
    <w:pPr>
      <w:tabs>
        <w:tab w:val="center" w:pos="4680"/>
        <w:tab w:val="right" w:pos="9360"/>
      </w:tabs>
      <w:spacing w:after="720"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C40F56" w14:textId="77777777" w:rsidR="000043DB" w:rsidRDefault="000043DB" w:rsidP="00672CE8">
      <w:pPr>
        <w:spacing w:after="0" w:line="240" w:lineRule="auto"/>
      </w:pPr>
      <w:r>
        <w:separator/>
      </w:r>
    </w:p>
  </w:footnote>
  <w:footnote w:type="continuationSeparator" w:id="0">
    <w:p w14:paraId="7C482D91" w14:textId="77777777" w:rsidR="000043DB" w:rsidRDefault="000043DB" w:rsidP="00672C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CE8"/>
    <w:rsid w:val="00003909"/>
    <w:rsid w:val="000043DB"/>
    <w:rsid w:val="00005404"/>
    <w:rsid w:val="000055E1"/>
    <w:rsid w:val="00006FDD"/>
    <w:rsid w:val="00010FD4"/>
    <w:rsid w:val="000123C1"/>
    <w:rsid w:val="0002019D"/>
    <w:rsid w:val="00025EBF"/>
    <w:rsid w:val="000270BB"/>
    <w:rsid w:val="000311BD"/>
    <w:rsid w:val="00037F6F"/>
    <w:rsid w:val="000436E8"/>
    <w:rsid w:val="0005018D"/>
    <w:rsid w:val="000531BC"/>
    <w:rsid w:val="00054FB8"/>
    <w:rsid w:val="0006767B"/>
    <w:rsid w:val="000678D8"/>
    <w:rsid w:val="000756D9"/>
    <w:rsid w:val="00080CC1"/>
    <w:rsid w:val="00086496"/>
    <w:rsid w:val="0009148D"/>
    <w:rsid w:val="000A70D9"/>
    <w:rsid w:val="000B31CD"/>
    <w:rsid w:val="000D03C0"/>
    <w:rsid w:val="000D12AE"/>
    <w:rsid w:val="000D2808"/>
    <w:rsid w:val="000D3A30"/>
    <w:rsid w:val="000D4EE2"/>
    <w:rsid w:val="000E1865"/>
    <w:rsid w:val="000E5505"/>
    <w:rsid w:val="000F038C"/>
    <w:rsid w:val="000F1619"/>
    <w:rsid w:val="000F685A"/>
    <w:rsid w:val="00102F8C"/>
    <w:rsid w:val="00103B68"/>
    <w:rsid w:val="0011285D"/>
    <w:rsid w:val="00115FA2"/>
    <w:rsid w:val="00123142"/>
    <w:rsid w:val="00125960"/>
    <w:rsid w:val="00131CE0"/>
    <w:rsid w:val="001331A5"/>
    <w:rsid w:val="00151A46"/>
    <w:rsid w:val="001566F0"/>
    <w:rsid w:val="00162A55"/>
    <w:rsid w:val="00167A54"/>
    <w:rsid w:val="00167EB9"/>
    <w:rsid w:val="001702B9"/>
    <w:rsid w:val="00172959"/>
    <w:rsid w:val="001813F8"/>
    <w:rsid w:val="00183994"/>
    <w:rsid w:val="001A4037"/>
    <w:rsid w:val="001C0C8E"/>
    <w:rsid w:val="001C49F0"/>
    <w:rsid w:val="001C74EE"/>
    <w:rsid w:val="001D0195"/>
    <w:rsid w:val="001D10C1"/>
    <w:rsid w:val="001D16AC"/>
    <w:rsid w:val="001E1922"/>
    <w:rsid w:val="001F2D90"/>
    <w:rsid w:val="001F3805"/>
    <w:rsid w:val="00202229"/>
    <w:rsid w:val="00203B7A"/>
    <w:rsid w:val="00220EF9"/>
    <w:rsid w:val="00223BEF"/>
    <w:rsid w:val="0022450B"/>
    <w:rsid w:val="00225D22"/>
    <w:rsid w:val="002279DD"/>
    <w:rsid w:val="00230950"/>
    <w:rsid w:val="0023454B"/>
    <w:rsid w:val="0023540A"/>
    <w:rsid w:val="00240E83"/>
    <w:rsid w:val="00243381"/>
    <w:rsid w:val="0025660C"/>
    <w:rsid w:val="0025753A"/>
    <w:rsid w:val="0027455E"/>
    <w:rsid w:val="002749C8"/>
    <w:rsid w:val="00285F12"/>
    <w:rsid w:val="00292392"/>
    <w:rsid w:val="002953F2"/>
    <w:rsid w:val="002A6C00"/>
    <w:rsid w:val="002B22FE"/>
    <w:rsid w:val="002B5717"/>
    <w:rsid w:val="002B755E"/>
    <w:rsid w:val="002B7D4A"/>
    <w:rsid w:val="002C1DF7"/>
    <w:rsid w:val="002C339D"/>
    <w:rsid w:val="002C490B"/>
    <w:rsid w:val="002E6FFC"/>
    <w:rsid w:val="002F2CF5"/>
    <w:rsid w:val="00303299"/>
    <w:rsid w:val="00311A1F"/>
    <w:rsid w:val="00314499"/>
    <w:rsid w:val="00316FFB"/>
    <w:rsid w:val="00320BED"/>
    <w:rsid w:val="003237C1"/>
    <w:rsid w:val="0033155D"/>
    <w:rsid w:val="00336B5B"/>
    <w:rsid w:val="00341660"/>
    <w:rsid w:val="00352B45"/>
    <w:rsid w:val="00353E81"/>
    <w:rsid w:val="00364468"/>
    <w:rsid w:val="00372E17"/>
    <w:rsid w:val="003742AD"/>
    <w:rsid w:val="003742B9"/>
    <w:rsid w:val="00382703"/>
    <w:rsid w:val="00397640"/>
    <w:rsid w:val="003B5E68"/>
    <w:rsid w:val="003B6081"/>
    <w:rsid w:val="003C19BE"/>
    <w:rsid w:val="003C42BE"/>
    <w:rsid w:val="003C4F57"/>
    <w:rsid w:val="003C6000"/>
    <w:rsid w:val="003C658F"/>
    <w:rsid w:val="003D1A45"/>
    <w:rsid w:val="003D5D61"/>
    <w:rsid w:val="003D60F7"/>
    <w:rsid w:val="003E218B"/>
    <w:rsid w:val="003E582A"/>
    <w:rsid w:val="00406FE0"/>
    <w:rsid w:val="00410582"/>
    <w:rsid w:val="004200AF"/>
    <w:rsid w:val="00424B73"/>
    <w:rsid w:val="00434028"/>
    <w:rsid w:val="0043596F"/>
    <w:rsid w:val="00436E33"/>
    <w:rsid w:val="004463D2"/>
    <w:rsid w:val="00451041"/>
    <w:rsid w:val="00451F9E"/>
    <w:rsid w:val="00453377"/>
    <w:rsid w:val="00467E01"/>
    <w:rsid w:val="004B0DA1"/>
    <w:rsid w:val="004B4F58"/>
    <w:rsid w:val="004B6291"/>
    <w:rsid w:val="004C143E"/>
    <w:rsid w:val="004C32DE"/>
    <w:rsid w:val="004C4DB4"/>
    <w:rsid w:val="004D39D9"/>
    <w:rsid w:val="004E3DD0"/>
    <w:rsid w:val="004E401A"/>
    <w:rsid w:val="004E4ADF"/>
    <w:rsid w:val="004F23E8"/>
    <w:rsid w:val="0050066E"/>
    <w:rsid w:val="005040EF"/>
    <w:rsid w:val="005117FB"/>
    <w:rsid w:val="00511D4F"/>
    <w:rsid w:val="005244FF"/>
    <w:rsid w:val="00526EDA"/>
    <w:rsid w:val="00527A3F"/>
    <w:rsid w:val="00541B09"/>
    <w:rsid w:val="0055201C"/>
    <w:rsid w:val="0056033C"/>
    <w:rsid w:val="00560550"/>
    <w:rsid w:val="00563C2F"/>
    <w:rsid w:val="00564F93"/>
    <w:rsid w:val="005828D6"/>
    <w:rsid w:val="00583F72"/>
    <w:rsid w:val="00585D89"/>
    <w:rsid w:val="005939EA"/>
    <w:rsid w:val="00595FEC"/>
    <w:rsid w:val="005A1C36"/>
    <w:rsid w:val="005B07AB"/>
    <w:rsid w:val="005B17AF"/>
    <w:rsid w:val="005B45DA"/>
    <w:rsid w:val="005B4F60"/>
    <w:rsid w:val="005C0C67"/>
    <w:rsid w:val="005D7060"/>
    <w:rsid w:val="00600643"/>
    <w:rsid w:val="00602E71"/>
    <w:rsid w:val="00607840"/>
    <w:rsid w:val="0061389B"/>
    <w:rsid w:val="006157A4"/>
    <w:rsid w:val="006249E1"/>
    <w:rsid w:val="00630454"/>
    <w:rsid w:val="006466CC"/>
    <w:rsid w:val="00661C25"/>
    <w:rsid w:val="006642B0"/>
    <w:rsid w:val="00664E6E"/>
    <w:rsid w:val="00665EED"/>
    <w:rsid w:val="00666F26"/>
    <w:rsid w:val="00672CE8"/>
    <w:rsid w:val="0067463A"/>
    <w:rsid w:val="00677719"/>
    <w:rsid w:val="006853DA"/>
    <w:rsid w:val="0069376E"/>
    <w:rsid w:val="006979C5"/>
    <w:rsid w:val="006A008A"/>
    <w:rsid w:val="006A106B"/>
    <w:rsid w:val="006A4B63"/>
    <w:rsid w:val="006A75BC"/>
    <w:rsid w:val="006B3124"/>
    <w:rsid w:val="006B3D3A"/>
    <w:rsid w:val="006C7DE5"/>
    <w:rsid w:val="006D02CF"/>
    <w:rsid w:val="006D07AA"/>
    <w:rsid w:val="006D3E72"/>
    <w:rsid w:val="006E2914"/>
    <w:rsid w:val="006F6ED0"/>
    <w:rsid w:val="006F7892"/>
    <w:rsid w:val="00700E97"/>
    <w:rsid w:val="00701663"/>
    <w:rsid w:val="00704503"/>
    <w:rsid w:val="00711084"/>
    <w:rsid w:val="00713ECB"/>
    <w:rsid w:val="0072034E"/>
    <w:rsid w:val="00723727"/>
    <w:rsid w:val="00726EDB"/>
    <w:rsid w:val="00736F3E"/>
    <w:rsid w:val="007437DA"/>
    <w:rsid w:val="00750CB7"/>
    <w:rsid w:val="007520FF"/>
    <w:rsid w:val="00767021"/>
    <w:rsid w:val="00786E4E"/>
    <w:rsid w:val="0079543D"/>
    <w:rsid w:val="00795FBD"/>
    <w:rsid w:val="007A35C9"/>
    <w:rsid w:val="007C2345"/>
    <w:rsid w:val="007C4612"/>
    <w:rsid w:val="007E356A"/>
    <w:rsid w:val="007E3736"/>
    <w:rsid w:val="007E6003"/>
    <w:rsid w:val="007F7856"/>
    <w:rsid w:val="00805AA6"/>
    <w:rsid w:val="00807B53"/>
    <w:rsid w:val="00826071"/>
    <w:rsid w:val="00826E41"/>
    <w:rsid w:val="00835190"/>
    <w:rsid w:val="00835AB9"/>
    <w:rsid w:val="00856EA9"/>
    <w:rsid w:val="0085701D"/>
    <w:rsid w:val="00866785"/>
    <w:rsid w:val="00866D81"/>
    <w:rsid w:val="008772F9"/>
    <w:rsid w:val="00877AF8"/>
    <w:rsid w:val="008926BE"/>
    <w:rsid w:val="00895781"/>
    <w:rsid w:val="008A2B69"/>
    <w:rsid w:val="008A48BD"/>
    <w:rsid w:val="008A4B56"/>
    <w:rsid w:val="008B0425"/>
    <w:rsid w:val="008B449D"/>
    <w:rsid w:val="008C1190"/>
    <w:rsid w:val="008D053E"/>
    <w:rsid w:val="008E14BA"/>
    <w:rsid w:val="008E3556"/>
    <w:rsid w:val="008F66A8"/>
    <w:rsid w:val="009156A9"/>
    <w:rsid w:val="009162E9"/>
    <w:rsid w:val="00924157"/>
    <w:rsid w:val="00932192"/>
    <w:rsid w:val="0094201E"/>
    <w:rsid w:val="00944EE2"/>
    <w:rsid w:val="00951786"/>
    <w:rsid w:val="00963B19"/>
    <w:rsid w:val="009728ED"/>
    <w:rsid w:val="00973A3B"/>
    <w:rsid w:val="00973F4E"/>
    <w:rsid w:val="00973FB5"/>
    <w:rsid w:val="00976837"/>
    <w:rsid w:val="00985538"/>
    <w:rsid w:val="009857C5"/>
    <w:rsid w:val="009B478C"/>
    <w:rsid w:val="009D5DCA"/>
    <w:rsid w:val="009D6A17"/>
    <w:rsid w:val="009E7435"/>
    <w:rsid w:val="009F255B"/>
    <w:rsid w:val="00A055C1"/>
    <w:rsid w:val="00A10397"/>
    <w:rsid w:val="00A24BB1"/>
    <w:rsid w:val="00A27740"/>
    <w:rsid w:val="00A44BCC"/>
    <w:rsid w:val="00A51297"/>
    <w:rsid w:val="00A5434D"/>
    <w:rsid w:val="00A5661A"/>
    <w:rsid w:val="00A602EB"/>
    <w:rsid w:val="00A61523"/>
    <w:rsid w:val="00A67286"/>
    <w:rsid w:val="00A67A26"/>
    <w:rsid w:val="00A71D23"/>
    <w:rsid w:val="00A83843"/>
    <w:rsid w:val="00A85C72"/>
    <w:rsid w:val="00AA024B"/>
    <w:rsid w:val="00AA2BF9"/>
    <w:rsid w:val="00AA37C1"/>
    <w:rsid w:val="00AB36F6"/>
    <w:rsid w:val="00AC4A35"/>
    <w:rsid w:val="00AE45F7"/>
    <w:rsid w:val="00AE79CD"/>
    <w:rsid w:val="00AE7BA1"/>
    <w:rsid w:val="00AF1489"/>
    <w:rsid w:val="00AF377A"/>
    <w:rsid w:val="00B123C0"/>
    <w:rsid w:val="00B24C28"/>
    <w:rsid w:val="00B24D02"/>
    <w:rsid w:val="00B27A8A"/>
    <w:rsid w:val="00B47E5E"/>
    <w:rsid w:val="00B55816"/>
    <w:rsid w:val="00B6092A"/>
    <w:rsid w:val="00B6211F"/>
    <w:rsid w:val="00B64777"/>
    <w:rsid w:val="00B740CB"/>
    <w:rsid w:val="00B90D96"/>
    <w:rsid w:val="00B949C6"/>
    <w:rsid w:val="00B95EFF"/>
    <w:rsid w:val="00BA3849"/>
    <w:rsid w:val="00BA7428"/>
    <w:rsid w:val="00BA7818"/>
    <w:rsid w:val="00BB2F5C"/>
    <w:rsid w:val="00BB5389"/>
    <w:rsid w:val="00BC1A82"/>
    <w:rsid w:val="00BC26F4"/>
    <w:rsid w:val="00BC2F34"/>
    <w:rsid w:val="00BC510A"/>
    <w:rsid w:val="00BD5829"/>
    <w:rsid w:val="00BE0964"/>
    <w:rsid w:val="00BE0D70"/>
    <w:rsid w:val="00BE5DCB"/>
    <w:rsid w:val="00BF1BD0"/>
    <w:rsid w:val="00C02163"/>
    <w:rsid w:val="00C0361D"/>
    <w:rsid w:val="00C05E7C"/>
    <w:rsid w:val="00C4383E"/>
    <w:rsid w:val="00C4715A"/>
    <w:rsid w:val="00C4784D"/>
    <w:rsid w:val="00C555E1"/>
    <w:rsid w:val="00C5571C"/>
    <w:rsid w:val="00C56957"/>
    <w:rsid w:val="00C633EC"/>
    <w:rsid w:val="00C72124"/>
    <w:rsid w:val="00C726B8"/>
    <w:rsid w:val="00C75B8E"/>
    <w:rsid w:val="00C85370"/>
    <w:rsid w:val="00C91141"/>
    <w:rsid w:val="00C9267F"/>
    <w:rsid w:val="00CB1094"/>
    <w:rsid w:val="00CB63E0"/>
    <w:rsid w:val="00CC0291"/>
    <w:rsid w:val="00CC108B"/>
    <w:rsid w:val="00CC1DFB"/>
    <w:rsid w:val="00CD3CDA"/>
    <w:rsid w:val="00CE6BB2"/>
    <w:rsid w:val="00CE7A69"/>
    <w:rsid w:val="00CF023E"/>
    <w:rsid w:val="00CF6B6C"/>
    <w:rsid w:val="00D02543"/>
    <w:rsid w:val="00D03BCF"/>
    <w:rsid w:val="00D07280"/>
    <w:rsid w:val="00D07BC8"/>
    <w:rsid w:val="00D157EE"/>
    <w:rsid w:val="00D25EC8"/>
    <w:rsid w:val="00D26AD5"/>
    <w:rsid w:val="00D27C65"/>
    <w:rsid w:val="00D33867"/>
    <w:rsid w:val="00D3674F"/>
    <w:rsid w:val="00D41781"/>
    <w:rsid w:val="00D525A7"/>
    <w:rsid w:val="00D56649"/>
    <w:rsid w:val="00D661DB"/>
    <w:rsid w:val="00D7029A"/>
    <w:rsid w:val="00D75E67"/>
    <w:rsid w:val="00D77238"/>
    <w:rsid w:val="00D7765A"/>
    <w:rsid w:val="00D86FC7"/>
    <w:rsid w:val="00D92EF9"/>
    <w:rsid w:val="00D94F1C"/>
    <w:rsid w:val="00D956AA"/>
    <w:rsid w:val="00DA0C4E"/>
    <w:rsid w:val="00DA3196"/>
    <w:rsid w:val="00DA7EDF"/>
    <w:rsid w:val="00DB0B27"/>
    <w:rsid w:val="00DB2DDE"/>
    <w:rsid w:val="00DB38E0"/>
    <w:rsid w:val="00DB727C"/>
    <w:rsid w:val="00DC6029"/>
    <w:rsid w:val="00DD1B72"/>
    <w:rsid w:val="00DD7335"/>
    <w:rsid w:val="00E00A8D"/>
    <w:rsid w:val="00E01348"/>
    <w:rsid w:val="00E06B82"/>
    <w:rsid w:val="00E1535B"/>
    <w:rsid w:val="00E20319"/>
    <w:rsid w:val="00E2331F"/>
    <w:rsid w:val="00E2471C"/>
    <w:rsid w:val="00E26899"/>
    <w:rsid w:val="00E46FE9"/>
    <w:rsid w:val="00E51CA5"/>
    <w:rsid w:val="00E54D25"/>
    <w:rsid w:val="00E560A7"/>
    <w:rsid w:val="00E570F5"/>
    <w:rsid w:val="00E5733D"/>
    <w:rsid w:val="00E57D34"/>
    <w:rsid w:val="00E62499"/>
    <w:rsid w:val="00E63390"/>
    <w:rsid w:val="00E756B7"/>
    <w:rsid w:val="00E8192C"/>
    <w:rsid w:val="00E97CD4"/>
    <w:rsid w:val="00EA1B88"/>
    <w:rsid w:val="00EA25B5"/>
    <w:rsid w:val="00ED14A8"/>
    <w:rsid w:val="00ED37C4"/>
    <w:rsid w:val="00EE277A"/>
    <w:rsid w:val="00EE49CC"/>
    <w:rsid w:val="00EF36A2"/>
    <w:rsid w:val="00EF531E"/>
    <w:rsid w:val="00F01D34"/>
    <w:rsid w:val="00F02788"/>
    <w:rsid w:val="00F05351"/>
    <w:rsid w:val="00F10C10"/>
    <w:rsid w:val="00F137B2"/>
    <w:rsid w:val="00F23B75"/>
    <w:rsid w:val="00F314BB"/>
    <w:rsid w:val="00F37F1E"/>
    <w:rsid w:val="00F42898"/>
    <w:rsid w:val="00F446A8"/>
    <w:rsid w:val="00F45CE4"/>
    <w:rsid w:val="00F45D95"/>
    <w:rsid w:val="00F51780"/>
    <w:rsid w:val="00F555F8"/>
    <w:rsid w:val="00F56996"/>
    <w:rsid w:val="00F654A4"/>
    <w:rsid w:val="00F719DC"/>
    <w:rsid w:val="00F71AD9"/>
    <w:rsid w:val="00F72B70"/>
    <w:rsid w:val="00F95E06"/>
    <w:rsid w:val="00F9726E"/>
    <w:rsid w:val="00FC1FD6"/>
    <w:rsid w:val="00FC363A"/>
    <w:rsid w:val="00FC5898"/>
    <w:rsid w:val="00FD1A20"/>
    <w:rsid w:val="00FD385A"/>
    <w:rsid w:val="00FD5EF3"/>
    <w:rsid w:val="00FD6EC5"/>
    <w:rsid w:val="00FE0850"/>
    <w:rsid w:val="00FE165F"/>
    <w:rsid w:val="00FE40F7"/>
    <w:rsid w:val="00FE7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FC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72CE8"/>
    <w:pPr>
      <w:spacing w:after="200" w:line="276" w:lineRule="auto"/>
    </w:pPr>
    <w:rPr>
      <w:rFonts w:ascii="Calibri" w:eastAsia="Calibri" w:hAnsi="Calibri" w:cs="Calibri"/>
      <w:color w:val="000000"/>
    </w:rPr>
  </w:style>
  <w:style w:type="paragraph" w:styleId="Heading1">
    <w:name w:val="heading 1"/>
    <w:basedOn w:val="Normal"/>
    <w:next w:val="Normal"/>
    <w:link w:val="Heading1Char"/>
    <w:rsid w:val="00672CE8"/>
    <w:pPr>
      <w:keepNext/>
      <w:keepLines/>
      <w:spacing w:before="480" w:after="0"/>
      <w:outlineLvl w:val="0"/>
    </w:pPr>
    <w:rPr>
      <w:rFonts w:ascii="Cambria" w:eastAsia="Cambria" w:hAnsi="Cambria" w:cs="Cambria"/>
      <w:b/>
      <w:color w:val="3660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72CE8"/>
    <w:rPr>
      <w:rFonts w:ascii="Cambria" w:eastAsia="Cambria" w:hAnsi="Cambria" w:cs="Cambria"/>
      <w:b/>
      <w:color w:val="366091"/>
      <w:sz w:val="28"/>
      <w:szCs w:val="28"/>
    </w:rPr>
  </w:style>
  <w:style w:type="table" w:styleId="LightShading">
    <w:name w:val="Light Shading"/>
    <w:basedOn w:val="TableNormal"/>
    <w:uiPriority w:val="60"/>
    <w:rsid w:val="00672CE8"/>
    <w:pPr>
      <w:spacing w:after="0" w:line="240" w:lineRule="auto"/>
    </w:pPr>
    <w:rPr>
      <w:rFonts w:ascii="Calibri" w:eastAsia="Calibri" w:hAnsi="Calibri" w:cs="Calibr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72C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CE8"/>
    <w:rPr>
      <w:rFonts w:ascii="Calibri" w:eastAsia="Calibri" w:hAnsi="Calibri" w:cs="Calibri"/>
      <w:color w:val="000000"/>
    </w:rPr>
  </w:style>
  <w:style w:type="paragraph" w:styleId="Footer">
    <w:name w:val="footer"/>
    <w:basedOn w:val="Normal"/>
    <w:link w:val="FooterChar"/>
    <w:uiPriority w:val="99"/>
    <w:unhideWhenUsed/>
    <w:rsid w:val="00672C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CE8"/>
    <w:rPr>
      <w:rFonts w:ascii="Calibri" w:eastAsia="Calibri" w:hAnsi="Calibri" w:cs="Calibri"/>
      <w:color w:val="000000"/>
    </w:rPr>
  </w:style>
  <w:style w:type="paragraph" w:styleId="NoSpacing">
    <w:name w:val="No Spacing"/>
    <w:uiPriority w:val="1"/>
    <w:qFormat/>
    <w:rsid w:val="00672CE8"/>
    <w:pPr>
      <w:spacing w:after="0" w:line="240" w:lineRule="auto"/>
    </w:pPr>
    <w:rPr>
      <w:rFonts w:ascii="Calibri" w:eastAsia="Calibri" w:hAnsi="Calibri" w:cs="Calibri"/>
      <w:color w:val="000000"/>
    </w:rPr>
  </w:style>
  <w:style w:type="character" w:styleId="CommentReference">
    <w:name w:val="annotation reference"/>
    <w:basedOn w:val="DefaultParagraphFont"/>
    <w:uiPriority w:val="99"/>
    <w:semiHidden/>
    <w:unhideWhenUsed/>
    <w:rsid w:val="00564F93"/>
    <w:rPr>
      <w:sz w:val="16"/>
      <w:szCs w:val="16"/>
    </w:rPr>
  </w:style>
  <w:style w:type="paragraph" w:styleId="CommentText">
    <w:name w:val="annotation text"/>
    <w:basedOn w:val="Normal"/>
    <w:link w:val="CommentTextChar"/>
    <w:uiPriority w:val="99"/>
    <w:semiHidden/>
    <w:unhideWhenUsed/>
    <w:rsid w:val="00564F93"/>
    <w:pPr>
      <w:spacing w:line="240" w:lineRule="auto"/>
    </w:pPr>
    <w:rPr>
      <w:sz w:val="20"/>
      <w:szCs w:val="20"/>
    </w:rPr>
  </w:style>
  <w:style w:type="character" w:customStyle="1" w:styleId="CommentTextChar">
    <w:name w:val="Comment Text Char"/>
    <w:basedOn w:val="DefaultParagraphFont"/>
    <w:link w:val="CommentText"/>
    <w:uiPriority w:val="99"/>
    <w:semiHidden/>
    <w:rsid w:val="00564F93"/>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564F93"/>
    <w:rPr>
      <w:b/>
      <w:bCs/>
    </w:rPr>
  </w:style>
  <w:style w:type="character" w:customStyle="1" w:styleId="CommentSubjectChar">
    <w:name w:val="Comment Subject Char"/>
    <w:basedOn w:val="CommentTextChar"/>
    <w:link w:val="CommentSubject"/>
    <w:uiPriority w:val="99"/>
    <w:semiHidden/>
    <w:rsid w:val="00564F93"/>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564F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F93"/>
    <w:rPr>
      <w:rFonts w:ascii="Segoe UI" w:eastAsia="Calibri" w:hAnsi="Segoe UI" w:cs="Segoe UI"/>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72CE8"/>
    <w:pPr>
      <w:spacing w:after="200" w:line="276" w:lineRule="auto"/>
    </w:pPr>
    <w:rPr>
      <w:rFonts w:ascii="Calibri" w:eastAsia="Calibri" w:hAnsi="Calibri" w:cs="Calibri"/>
      <w:color w:val="000000"/>
    </w:rPr>
  </w:style>
  <w:style w:type="paragraph" w:styleId="Heading1">
    <w:name w:val="heading 1"/>
    <w:basedOn w:val="Normal"/>
    <w:next w:val="Normal"/>
    <w:link w:val="Heading1Char"/>
    <w:rsid w:val="00672CE8"/>
    <w:pPr>
      <w:keepNext/>
      <w:keepLines/>
      <w:spacing w:before="480" w:after="0"/>
      <w:outlineLvl w:val="0"/>
    </w:pPr>
    <w:rPr>
      <w:rFonts w:ascii="Cambria" w:eastAsia="Cambria" w:hAnsi="Cambria" w:cs="Cambria"/>
      <w:b/>
      <w:color w:val="3660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72CE8"/>
    <w:rPr>
      <w:rFonts w:ascii="Cambria" w:eastAsia="Cambria" w:hAnsi="Cambria" w:cs="Cambria"/>
      <w:b/>
      <w:color w:val="366091"/>
      <w:sz w:val="28"/>
      <w:szCs w:val="28"/>
    </w:rPr>
  </w:style>
  <w:style w:type="table" w:styleId="LightShading">
    <w:name w:val="Light Shading"/>
    <w:basedOn w:val="TableNormal"/>
    <w:uiPriority w:val="60"/>
    <w:rsid w:val="00672CE8"/>
    <w:pPr>
      <w:spacing w:after="0" w:line="240" w:lineRule="auto"/>
    </w:pPr>
    <w:rPr>
      <w:rFonts w:ascii="Calibri" w:eastAsia="Calibri" w:hAnsi="Calibri" w:cs="Calibr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72C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CE8"/>
    <w:rPr>
      <w:rFonts w:ascii="Calibri" w:eastAsia="Calibri" w:hAnsi="Calibri" w:cs="Calibri"/>
      <w:color w:val="000000"/>
    </w:rPr>
  </w:style>
  <w:style w:type="paragraph" w:styleId="Footer">
    <w:name w:val="footer"/>
    <w:basedOn w:val="Normal"/>
    <w:link w:val="FooterChar"/>
    <w:uiPriority w:val="99"/>
    <w:unhideWhenUsed/>
    <w:rsid w:val="00672C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CE8"/>
    <w:rPr>
      <w:rFonts w:ascii="Calibri" w:eastAsia="Calibri" w:hAnsi="Calibri" w:cs="Calibri"/>
      <w:color w:val="000000"/>
    </w:rPr>
  </w:style>
  <w:style w:type="paragraph" w:styleId="NoSpacing">
    <w:name w:val="No Spacing"/>
    <w:uiPriority w:val="1"/>
    <w:qFormat/>
    <w:rsid w:val="00672CE8"/>
    <w:pPr>
      <w:spacing w:after="0" w:line="240" w:lineRule="auto"/>
    </w:pPr>
    <w:rPr>
      <w:rFonts w:ascii="Calibri" w:eastAsia="Calibri" w:hAnsi="Calibri" w:cs="Calibri"/>
      <w:color w:val="000000"/>
    </w:rPr>
  </w:style>
  <w:style w:type="character" w:styleId="CommentReference">
    <w:name w:val="annotation reference"/>
    <w:basedOn w:val="DefaultParagraphFont"/>
    <w:uiPriority w:val="99"/>
    <w:semiHidden/>
    <w:unhideWhenUsed/>
    <w:rsid w:val="00564F93"/>
    <w:rPr>
      <w:sz w:val="16"/>
      <w:szCs w:val="16"/>
    </w:rPr>
  </w:style>
  <w:style w:type="paragraph" w:styleId="CommentText">
    <w:name w:val="annotation text"/>
    <w:basedOn w:val="Normal"/>
    <w:link w:val="CommentTextChar"/>
    <w:uiPriority w:val="99"/>
    <w:semiHidden/>
    <w:unhideWhenUsed/>
    <w:rsid w:val="00564F93"/>
    <w:pPr>
      <w:spacing w:line="240" w:lineRule="auto"/>
    </w:pPr>
    <w:rPr>
      <w:sz w:val="20"/>
      <w:szCs w:val="20"/>
    </w:rPr>
  </w:style>
  <w:style w:type="character" w:customStyle="1" w:styleId="CommentTextChar">
    <w:name w:val="Comment Text Char"/>
    <w:basedOn w:val="DefaultParagraphFont"/>
    <w:link w:val="CommentText"/>
    <w:uiPriority w:val="99"/>
    <w:semiHidden/>
    <w:rsid w:val="00564F93"/>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564F93"/>
    <w:rPr>
      <w:b/>
      <w:bCs/>
    </w:rPr>
  </w:style>
  <w:style w:type="character" w:customStyle="1" w:styleId="CommentSubjectChar">
    <w:name w:val="Comment Subject Char"/>
    <w:basedOn w:val="CommentTextChar"/>
    <w:link w:val="CommentSubject"/>
    <w:uiPriority w:val="99"/>
    <w:semiHidden/>
    <w:rsid w:val="00564F93"/>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564F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F93"/>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247</Words>
  <Characters>140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se Galan</dc:creator>
  <cp:lastModifiedBy>PAHO</cp:lastModifiedBy>
  <cp:revision>7</cp:revision>
  <cp:lastPrinted>2017-06-15T18:54:00Z</cp:lastPrinted>
  <dcterms:created xsi:type="dcterms:W3CDTF">2017-06-15T18:39:00Z</dcterms:created>
  <dcterms:modified xsi:type="dcterms:W3CDTF">2017-08-28T18:29:00Z</dcterms:modified>
</cp:coreProperties>
</file>